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AB8FE" w14:textId="3DF0C828" w:rsidR="00E61D49" w:rsidRDefault="00E61D49" w:rsidP="003C2414">
      <w:pPr>
        <w:rPr>
          <w:sz w:val="28"/>
          <w:szCs w:val="28"/>
          <w:lang w:val="en-US"/>
        </w:rPr>
      </w:pPr>
    </w:p>
    <w:p w14:paraId="593B798D" w14:textId="77777777" w:rsidR="000A22FF" w:rsidRDefault="000A22FF" w:rsidP="003C2414">
      <w:pPr>
        <w:rPr>
          <w:sz w:val="28"/>
          <w:szCs w:val="28"/>
          <w:lang w:val="en-US"/>
        </w:rPr>
      </w:pPr>
    </w:p>
    <w:tbl>
      <w:tblPr>
        <w:tblStyle w:val="TableGrid"/>
        <w:tblpPr w:leftFromText="180" w:rightFromText="180" w:vertAnchor="text" w:horzAnchor="margin" w:tblpY="-2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9"/>
        <w:gridCol w:w="1536"/>
        <w:gridCol w:w="2414"/>
        <w:gridCol w:w="2437"/>
      </w:tblGrid>
      <w:tr w:rsidR="00421567" w:rsidRPr="00D450C8" w14:paraId="61803B10" w14:textId="77777777" w:rsidTr="00421567">
        <w:trPr>
          <w:trHeight w:val="851"/>
        </w:trPr>
        <w:tc>
          <w:tcPr>
            <w:tcW w:w="10343" w:type="dxa"/>
            <w:gridSpan w:val="4"/>
            <w:tcBorders>
              <w:bottom w:val="single" w:sz="4" w:space="0" w:color="auto"/>
            </w:tcBorders>
          </w:tcPr>
          <w:p w14:paraId="01624FA5" w14:textId="77777777" w:rsidR="00421567" w:rsidRPr="00B765AE" w:rsidRDefault="00421567" w:rsidP="00421567">
            <w:pPr>
              <w:rPr>
                <w:b/>
                <w:bCs/>
                <w:iCs/>
                <w:sz w:val="20"/>
                <w:szCs w:val="20"/>
                <w:lang w:val="en-US"/>
              </w:rPr>
            </w:pPr>
          </w:p>
          <w:p w14:paraId="33962A3C" w14:textId="6E54ED4C" w:rsidR="00421567" w:rsidRPr="004C1730" w:rsidRDefault="00421567" w:rsidP="00421567">
            <w:pPr>
              <w:rPr>
                <w:iCs/>
                <w:lang w:val="en-GB"/>
              </w:rPr>
            </w:pPr>
            <w:r w:rsidRPr="00DB6EB2">
              <w:rPr>
                <w:b/>
                <w:bCs/>
                <w:iCs/>
                <w:lang w:val="en-GB"/>
              </w:rPr>
              <w:t xml:space="preserve">Supplementary Table </w:t>
            </w:r>
            <w:r w:rsidR="00807ADF">
              <w:rPr>
                <w:b/>
                <w:bCs/>
                <w:iCs/>
                <w:lang w:val="en-GB"/>
              </w:rPr>
              <w:t>1</w:t>
            </w:r>
            <w:r w:rsidR="001F7E8D">
              <w:rPr>
                <w:b/>
                <w:bCs/>
                <w:iCs/>
                <w:lang w:val="en-GB"/>
              </w:rPr>
              <w:t>a</w:t>
            </w:r>
            <w:r w:rsidRPr="00DB6EB2">
              <w:rPr>
                <w:b/>
                <w:bCs/>
                <w:iCs/>
                <w:lang w:val="en-GB"/>
              </w:rPr>
              <w:t>.</w:t>
            </w:r>
            <w:r>
              <w:rPr>
                <w:b/>
                <w:bCs/>
                <w:iCs/>
                <w:lang w:val="en-GB"/>
              </w:rPr>
              <w:t xml:space="preserve"> </w:t>
            </w:r>
            <w:r w:rsidRPr="004C1730">
              <w:rPr>
                <w:iCs/>
                <w:lang w:val="en-GB"/>
              </w:rPr>
              <w:t xml:space="preserve">Material consumables cost at Astrid Lindgren’s Children’s Hospital </w:t>
            </w:r>
            <w:r w:rsidR="008232CD" w:rsidRPr="004C1730">
              <w:rPr>
                <w:iCs/>
                <w:lang w:val="en-GB"/>
              </w:rPr>
              <w:t>(</w:t>
            </w:r>
            <w:r w:rsidRPr="004C1730">
              <w:rPr>
                <w:iCs/>
                <w:lang w:val="en-GB"/>
              </w:rPr>
              <w:t>2020</w:t>
            </w:r>
            <w:r w:rsidR="008232CD" w:rsidRPr="004C1730">
              <w:rPr>
                <w:iCs/>
                <w:lang w:val="en-GB"/>
              </w:rPr>
              <w:t>)</w:t>
            </w:r>
            <w:r w:rsidR="007E3B70">
              <w:rPr>
                <w:iCs/>
                <w:lang w:val="en-GB"/>
              </w:rPr>
              <w:t>, Swedish cro</w:t>
            </w:r>
            <w:r w:rsidR="001230B1">
              <w:rPr>
                <w:iCs/>
                <w:lang w:val="en-GB"/>
              </w:rPr>
              <w:t>w</w:t>
            </w:r>
            <w:r w:rsidR="007E3B70">
              <w:rPr>
                <w:iCs/>
                <w:lang w:val="en-GB"/>
              </w:rPr>
              <w:t>ns(SEK)</w:t>
            </w:r>
            <w:r w:rsidRPr="004C1730">
              <w:rPr>
                <w:iCs/>
                <w:lang w:val="en-GB"/>
              </w:rPr>
              <w:t xml:space="preserve">. </w:t>
            </w:r>
          </w:p>
          <w:p w14:paraId="22DF099B" w14:textId="77777777" w:rsidR="00421567" w:rsidRPr="00F02EFA" w:rsidRDefault="00421567" w:rsidP="00421567">
            <w:pPr>
              <w:rPr>
                <w:b/>
                <w:bCs/>
                <w:iCs/>
                <w:sz w:val="20"/>
                <w:szCs w:val="20"/>
                <w:lang w:val="en-GB"/>
              </w:rPr>
            </w:pPr>
          </w:p>
        </w:tc>
      </w:tr>
      <w:tr w:rsidR="00421567" w:rsidRPr="00F02EFA" w14:paraId="7B1414AA" w14:textId="77777777" w:rsidTr="00421567"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14:paraId="0F66BC67" w14:textId="77777777" w:rsidR="00421567" w:rsidRPr="00F02EFA" w:rsidRDefault="00421567" w:rsidP="00421567">
            <w:pPr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F02EFA">
              <w:rPr>
                <w:b/>
                <w:bCs/>
                <w:iCs/>
                <w:sz w:val="20"/>
                <w:szCs w:val="20"/>
                <w:lang w:val="en-GB"/>
              </w:rPr>
              <w:t>Consumabl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735686A5" w14:textId="77777777" w:rsidR="00421567" w:rsidRPr="00F02EFA" w:rsidRDefault="00421567" w:rsidP="00421567">
            <w:pPr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F02EFA">
              <w:rPr>
                <w:b/>
                <w:bCs/>
                <w:i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784FDE" w14:textId="3642BD63" w:rsidR="00421567" w:rsidRPr="00F02EFA" w:rsidRDefault="00421567" w:rsidP="00421567">
            <w:pPr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F02EFA">
              <w:rPr>
                <w:b/>
                <w:bCs/>
                <w:iCs/>
                <w:sz w:val="20"/>
                <w:szCs w:val="20"/>
                <w:lang w:val="en-GB"/>
              </w:rPr>
              <w:t>Cost per unit (SEK)</w:t>
            </w:r>
          </w:p>
          <w:p w14:paraId="779CCF16" w14:textId="77777777" w:rsidR="00421567" w:rsidRPr="00F02EFA" w:rsidRDefault="00421567" w:rsidP="00421567">
            <w:pPr>
              <w:rPr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5C17E38" w14:textId="77777777" w:rsidR="00421567" w:rsidRPr="00F02EFA" w:rsidRDefault="00421567" w:rsidP="00421567">
            <w:pPr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F02EFA">
              <w:rPr>
                <w:b/>
                <w:bCs/>
                <w:iCs/>
                <w:sz w:val="20"/>
                <w:szCs w:val="20"/>
                <w:lang w:val="en-GB"/>
              </w:rPr>
              <w:t>Resource use</w:t>
            </w:r>
          </w:p>
        </w:tc>
      </w:tr>
      <w:tr w:rsidR="00421567" w:rsidRPr="00F02EFA" w14:paraId="07627858" w14:textId="77777777" w:rsidTr="00421567">
        <w:tc>
          <w:tcPr>
            <w:tcW w:w="2827" w:type="dxa"/>
            <w:tcBorders>
              <w:top w:val="single" w:sz="4" w:space="0" w:color="auto"/>
            </w:tcBorders>
          </w:tcPr>
          <w:p w14:paraId="4C69B44B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Venous Micro needle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E3688E0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proofErr w:type="spellStart"/>
            <w:r w:rsidRPr="00F02EFA">
              <w:rPr>
                <w:sz w:val="20"/>
                <w:szCs w:val="20"/>
                <w:lang w:val="en-GB"/>
              </w:rPr>
              <w:t>Sarstetd</w:t>
            </w:r>
            <w:proofErr w:type="spellEnd"/>
            <w:r w:rsidRPr="00F02EFA">
              <w:rPr>
                <w:sz w:val="20"/>
                <w:szCs w:val="20"/>
                <w:lang w:val="en-GB"/>
              </w:rPr>
              <w:t xml:space="preserve"> AB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D2DB4DE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 xml:space="preserve">7,50 </w:t>
            </w:r>
            <w:proofErr w:type="spellStart"/>
            <w:r w:rsidRPr="00F02EFA">
              <w:rPr>
                <w:sz w:val="20"/>
                <w:szCs w:val="20"/>
                <w:lang w:val="en-GB"/>
              </w:rPr>
              <w:t>sek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D808B08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50/package</w:t>
            </w:r>
          </w:p>
        </w:tc>
      </w:tr>
      <w:tr w:rsidR="00421567" w:rsidRPr="00F02EFA" w14:paraId="5C4B19CE" w14:textId="77777777" w:rsidTr="00421567">
        <w:tc>
          <w:tcPr>
            <w:tcW w:w="2827" w:type="dxa"/>
          </w:tcPr>
          <w:p w14:paraId="67AF718D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Venous periphery vein catheter (24G)</w:t>
            </w:r>
          </w:p>
          <w:p w14:paraId="50A42728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447F09D0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  <w:p w14:paraId="58A85A0F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 xml:space="preserve">BD </w:t>
            </w:r>
            <w:proofErr w:type="spellStart"/>
            <w:r w:rsidRPr="00F02EFA">
              <w:rPr>
                <w:sz w:val="20"/>
                <w:szCs w:val="20"/>
                <w:lang w:val="en-GB"/>
              </w:rPr>
              <w:t>neoflon</w:t>
            </w:r>
            <w:proofErr w:type="spellEnd"/>
          </w:p>
        </w:tc>
        <w:tc>
          <w:tcPr>
            <w:tcW w:w="2835" w:type="dxa"/>
          </w:tcPr>
          <w:p w14:paraId="4D93E80F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  <w:p w14:paraId="3E3A75E5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10,50sek</w:t>
            </w:r>
          </w:p>
        </w:tc>
        <w:tc>
          <w:tcPr>
            <w:tcW w:w="2977" w:type="dxa"/>
          </w:tcPr>
          <w:p w14:paraId="63C9A1FD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  <w:p w14:paraId="495851E8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50/ package</w:t>
            </w:r>
          </w:p>
        </w:tc>
      </w:tr>
      <w:tr w:rsidR="00421567" w:rsidRPr="00F02EFA" w14:paraId="475D3E5E" w14:textId="77777777" w:rsidTr="00421567">
        <w:trPr>
          <w:trHeight w:val="330"/>
        </w:trPr>
        <w:tc>
          <w:tcPr>
            <w:tcW w:w="2827" w:type="dxa"/>
          </w:tcPr>
          <w:p w14:paraId="4829DC96" w14:textId="70D03ED2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S</w:t>
            </w:r>
            <w:r w:rsidR="000B1DD3">
              <w:rPr>
                <w:sz w:val="20"/>
                <w:szCs w:val="20"/>
                <w:lang w:val="en-GB"/>
              </w:rPr>
              <w:t xml:space="preserve">yringe </w:t>
            </w:r>
            <w:r w:rsidRPr="00F02EFA">
              <w:rPr>
                <w:sz w:val="20"/>
                <w:szCs w:val="20"/>
                <w:lang w:val="en-GB"/>
              </w:rPr>
              <w:t>5ml</w:t>
            </w:r>
          </w:p>
        </w:tc>
        <w:tc>
          <w:tcPr>
            <w:tcW w:w="1704" w:type="dxa"/>
          </w:tcPr>
          <w:p w14:paraId="09003DCA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proofErr w:type="spellStart"/>
            <w:r w:rsidRPr="00F02EFA">
              <w:rPr>
                <w:sz w:val="20"/>
                <w:szCs w:val="20"/>
                <w:lang w:val="en-GB"/>
              </w:rPr>
              <w:t>Omnifix</w:t>
            </w:r>
            <w:proofErr w:type="spellEnd"/>
          </w:p>
        </w:tc>
        <w:tc>
          <w:tcPr>
            <w:tcW w:w="2835" w:type="dxa"/>
          </w:tcPr>
          <w:p w14:paraId="694F12F2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0,49sek</w:t>
            </w:r>
          </w:p>
        </w:tc>
        <w:tc>
          <w:tcPr>
            <w:tcW w:w="2977" w:type="dxa"/>
          </w:tcPr>
          <w:p w14:paraId="1996C055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100/ package</w:t>
            </w:r>
          </w:p>
        </w:tc>
      </w:tr>
      <w:tr w:rsidR="00421567" w:rsidRPr="00F02EFA" w14:paraId="0B776A5D" w14:textId="77777777" w:rsidTr="00421567">
        <w:tc>
          <w:tcPr>
            <w:tcW w:w="2827" w:type="dxa"/>
          </w:tcPr>
          <w:p w14:paraId="5F2E6C8B" w14:textId="77777777" w:rsidR="00421567" w:rsidRPr="004434D9" w:rsidRDefault="00421567" w:rsidP="00421567">
            <w:pPr>
              <w:rPr>
                <w:sz w:val="20"/>
                <w:szCs w:val="20"/>
                <w:lang w:val="en-US"/>
              </w:rPr>
            </w:pPr>
            <w:r w:rsidRPr="004434D9">
              <w:rPr>
                <w:sz w:val="20"/>
                <w:szCs w:val="20"/>
                <w:lang w:val="en-US"/>
              </w:rPr>
              <w:t>Venous Central lines</w:t>
            </w:r>
            <w:r w:rsidRPr="004434D9">
              <w:rPr>
                <w:sz w:val="20"/>
                <w:szCs w:val="20"/>
                <w:lang w:val="en-US"/>
              </w:rPr>
              <w:br/>
              <w:t>Vacuum holder + vacuu</w:t>
            </w:r>
            <w:r>
              <w:rPr>
                <w:sz w:val="20"/>
                <w:szCs w:val="20"/>
                <w:lang w:val="en-US"/>
              </w:rPr>
              <w:t>m cannula</w:t>
            </w:r>
          </w:p>
        </w:tc>
        <w:tc>
          <w:tcPr>
            <w:tcW w:w="1704" w:type="dxa"/>
          </w:tcPr>
          <w:p w14:paraId="13070CE1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  <w:p w14:paraId="1085DB4C" w14:textId="77777777" w:rsidR="00421567" w:rsidRPr="00F02EFA" w:rsidRDefault="00421567" w:rsidP="00421567">
            <w:pPr>
              <w:rPr>
                <w:sz w:val="20"/>
                <w:szCs w:val="20"/>
              </w:rPr>
            </w:pPr>
            <w:r w:rsidRPr="00F02EFA">
              <w:rPr>
                <w:sz w:val="20"/>
                <w:szCs w:val="20"/>
                <w:lang w:val="en-GB"/>
              </w:rPr>
              <w:t>BD Vacutainer</w:t>
            </w:r>
          </w:p>
        </w:tc>
        <w:tc>
          <w:tcPr>
            <w:tcW w:w="2835" w:type="dxa"/>
          </w:tcPr>
          <w:p w14:paraId="7A3AB7FD" w14:textId="77777777" w:rsidR="00421567" w:rsidRPr="00F02EFA" w:rsidRDefault="00421567" w:rsidP="00421567">
            <w:pPr>
              <w:rPr>
                <w:sz w:val="20"/>
                <w:szCs w:val="20"/>
              </w:rPr>
            </w:pPr>
            <w:r w:rsidRPr="00F02EFA">
              <w:rPr>
                <w:sz w:val="20"/>
                <w:szCs w:val="20"/>
              </w:rPr>
              <w:br/>
              <w:t xml:space="preserve">0,15sek + 0,80? (Hittar inte </w:t>
            </w:r>
            <w:proofErr w:type="spellStart"/>
            <w:r w:rsidRPr="00F02EFA">
              <w:rPr>
                <w:sz w:val="20"/>
                <w:szCs w:val="20"/>
              </w:rPr>
              <w:t>vaccumkanylen</w:t>
            </w:r>
            <w:proofErr w:type="spellEnd"/>
            <w:r w:rsidRPr="00F02EFA">
              <w:rPr>
                <w:sz w:val="20"/>
                <w:szCs w:val="20"/>
              </w:rPr>
              <w:t xml:space="preserve"> I varukatalogen)</w:t>
            </w:r>
          </w:p>
        </w:tc>
        <w:tc>
          <w:tcPr>
            <w:tcW w:w="2977" w:type="dxa"/>
          </w:tcPr>
          <w:p w14:paraId="39B16CC2" w14:textId="77777777" w:rsidR="00421567" w:rsidRPr="00F02EFA" w:rsidRDefault="00421567" w:rsidP="00421567">
            <w:pPr>
              <w:rPr>
                <w:sz w:val="20"/>
                <w:szCs w:val="20"/>
              </w:rPr>
            </w:pPr>
          </w:p>
          <w:p w14:paraId="66A60E17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200/ package</w:t>
            </w:r>
          </w:p>
        </w:tc>
      </w:tr>
      <w:tr w:rsidR="00421567" w:rsidRPr="00F02EFA" w14:paraId="4711E5E1" w14:textId="77777777" w:rsidTr="00421567">
        <w:tc>
          <w:tcPr>
            <w:tcW w:w="2827" w:type="dxa"/>
          </w:tcPr>
          <w:p w14:paraId="7F383BBC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Venous Butterfly</w:t>
            </w:r>
          </w:p>
        </w:tc>
        <w:tc>
          <w:tcPr>
            <w:tcW w:w="1704" w:type="dxa"/>
          </w:tcPr>
          <w:p w14:paraId="2B58A637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BD Vacutainer</w:t>
            </w:r>
          </w:p>
        </w:tc>
        <w:tc>
          <w:tcPr>
            <w:tcW w:w="2835" w:type="dxa"/>
          </w:tcPr>
          <w:p w14:paraId="02ED5CD5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 xml:space="preserve">6,46sek </w:t>
            </w:r>
          </w:p>
        </w:tc>
        <w:tc>
          <w:tcPr>
            <w:tcW w:w="2977" w:type="dxa"/>
          </w:tcPr>
          <w:p w14:paraId="670F0A7A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100/ package</w:t>
            </w:r>
          </w:p>
        </w:tc>
      </w:tr>
      <w:tr w:rsidR="00421567" w:rsidRPr="00F02EFA" w14:paraId="1E130AA1" w14:textId="77777777" w:rsidTr="00421567">
        <w:tc>
          <w:tcPr>
            <w:tcW w:w="2827" w:type="dxa"/>
          </w:tcPr>
          <w:p w14:paraId="14ACC760" w14:textId="77777777" w:rsidR="00421567" w:rsidRPr="00E61D49" w:rsidRDefault="00421567" w:rsidP="00421567">
            <w:pPr>
              <w:rPr>
                <w:sz w:val="20"/>
                <w:szCs w:val="20"/>
                <w:lang w:val="en-US"/>
              </w:rPr>
            </w:pPr>
            <w:r w:rsidRPr="00E61D49">
              <w:rPr>
                <w:sz w:val="20"/>
                <w:szCs w:val="20"/>
                <w:lang w:val="en-US"/>
              </w:rPr>
              <w:t>Venous Vaccutainer</w:t>
            </w:r>
          </w:p>
          <w:p w14:paraId="43697129" w14:textId="77777777" w:rsidR="00421567" w:rsidRPr="00E61D49" w:rsidRDefault="00421567" w:rsidP="00421567">
            <w:pPr>
              <w:rPr>
                <w:sz w:val="20"/>
                <w:szCs w:val="20"/>
                <w:lang w:val="en-US"/>
              </w:rPr>
            </w:pPr>
            <w:r w:rsidRPr="00E61D49">
              <w:rPr>
                <w:sz w:val="20"/>
                <w:szCs w:val="20"/>
                <w:lang w:val="en-US"/>
              </w:rPr>
              <w:t>Vacuum holder+ cannula</w:t>
            </w:r>
          </w:p>
        </w:tc>
        <w:tc>
          <w:tcPr>
            <w:tcW w:w="1704" w:type="dxa"/>
          </w:tcPr>
          <w:p w14:paraId="3F271014" w14:textId="77777777" w:rsidR="00421567" w:rsidRPr="00F02EFA" w:rsidRDefault="00421567" w:rsidP="00421567">
            <w:pPr>
              <w:rPr>
                <w:sz w:val="20"/>
                <w:szCs w:val="20"/>
              </w:rPr>
            </w:pPr>
            <w:r w:rsidRPr="00F02EFA">
              <w:rPr>
                <w:sz w:val="20"/>
                <w:szCs w:val="20"/>
                <w:lang w:val="en-GB"/>
              </w:rPr>
              <w:t>BD Vacutainer</w:t>
            </w:r>
          </w:p>
        </w:tc>
        <w:tc>
          <w:tcPr>
            <w:tcW w:w="2835" w:type="dxa"/>
          </w:tcPr>
          <w:p w14:paraId="58A0B577" w14:textId="77777777" w:rsidR="00421567" w:rsidRPr="00F02EFA" w:rsidRDefault="00421567" w:rsidP="00421567">
            <w:pPr>
              <w:rPr>
                <w:sz w:val="20"/>
                <w:szCs w:val="20"/>
              </w:rPr>
            </w:pPr>
          </w:p>
          <w:p w14:paraId="285E8D25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0,15sek +0,80sek</w:t>
            </w:r>
          </w:p>
        </w:tc>
        <w:tc>
          <w:tcPr>
            <w:tcW w:w="2977" w:type="dxa"/>
          </w:tcPr>
          <w:p w14:paraId="4E598208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  <w:p w14:paraId="5ADE5295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200/ + 480/ package</w:t>
            </w:r>
          </w:p>
        </w:tc>
      </w:tr>
      <w:tr w:rsidR="00421567" w:rsidRPr="00F02EFA" w14:paraId="110CB94E" w14:textId="77777777" w:rsidTr="00421567">
        <w:tc>
          <w:tcPr>
            <w:tcW w:w="2827" w:type="dxa"/>
          </w:tcPr>
          <w:p w14:paraId="5B8B7690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1050555F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4E7D5EE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7D07030B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</w:tr>
      <w:tr w:rsidR="00421567" w:rsidRPr="00F02EFA" w14:paraId="5E9DD174" w14:textId="77777777" w:rsidTr="00421567">
        <w:tc>
          <w:tcPr>
            <w:tcW w:w="2827" w:type="dxa"/>
          </w:tcPr>
          <w:p w14:paraId="302DA600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proofErr w:type="gramStart"/>
            <w:r w:rsidRPr="00F02EFA">
              <w:rPr>
                <w:sz w:val="20"/>
                <w:szCs w:val="20"/>
                <w:lang w:val="en-GB"/>
              </w:rPr>
              <w:t>EMLA(</w:t>
            </w:r>
            <w:proofErr w:type="spellStart"/>
            <w:proofErr w:type="gramEnd"/>
            <w:r w:rsidRPr="00F02EFA">
              <w:rPr>
                <w:sz w:val="20"/>
                <w:szCs w:val="20"/>
                <w:lang w:val="en-GB"/>
              </w:rPr>
              <w:t>lidokain</w:t>
            </w:r>
            <w:proofErr w:type="spellEnd"/>
            <w:r w:rsidRPr="00F02EFA">
              <w:rPr>
                <w:sz w:val="20"/>
                <w:szCs w:val="20"/>
                <w:lang w:val="en-GB"/>
              </w:rPr>
              <w:t>/</w:t>
            </w:r>
            <w:proofErr w:type="spellStart"/>
            <w:r w:rsidRPr="00F02EFA">
              <w:rPr>
                <w:sz w:val="20"/>
                <w:szCs w:val="20"/>
                <w:lang w:val="en-GB"/>
              </w:rPr>
              <w:t>prilokain</w:t>
            </w:r>
            <w:proofErr w:type="spellEnd"/>
            <w:r w:rsidRPr="00F02EFA">
              <w:rPr>
                <w:sz w:val="20"/>
                <w:szCs w:val="20"/>
                <w:lang w:val="en-GB"/>
              </w:rPr>
              <w:t xml:space="preserve">) 5g cream </w:t>
            </w:r>
          </w:p>
        </w:tc>
        <w:tc>
          <w:tcPr>
            <w:tcW w:w="1704" w:type="dxa"/>
          </w:tcPr>
          <w:p w14:paraId="62461E79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Aspen Pharma</w:t>
            </w:r>
          </w:p>
        </w:tc>
        <w:tc>
          <w:tcPr>
            <w:tcW w:w="2835" w:type="dxa"/>
          </w:tcPr>
          <w:p w14:paraId="370BE4F2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79sek</w:t>
            </w:r>
          </w:p>
        </w:tc>
        <w:tc>
          <w:tcPr>
            <w:tcW w:w="2977" w:type="dxa"/>
          </w:tcPr>
          <w:p w14:paraId="5E5ADB59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1/ package</w:t>
            </w:r>
          </w:p>
        </w:tc>
      </w:tr>
      <w:tr w:rsidR="00421567" w:rsidRPr="00F02EFA" w14:paraId="6B2A05E9" w14:textId="77777777" w:rsidTr="00421567">
        <w:tc>
          <w:tcPr>
            <w:tcW w:w="2827" w:type="dxa"/>
          </w:tcPr>
          <w:p w14:paraId="67792D19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lm dressing</w:t>
            </w:r>
            <w:r w:rsidRPr="00F02EFA">
              <w:rPr>
                <w:sz w:val="20"/>
                <w:szCs w:val="20"/>
                <w:lang w:val="en-GB"/>
              </w:rPr>
              <w:t xml:space="preserve"> (4,4x4,4cm)</w:t>
            </w:r>
          </w:p>
        </w:tc>
        <w:tc>
          <w:tcPr>
            <w:tcW w:w="1704" w:type="dxa"/>
          </w:tcPr>
          <w:p w14:paraId="2EC40FBE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Tegaderm</w:t>
            </w:r>
          </w:p>
        </w:tc>
        <w:tc>
          <w:tcPr>
            <w:tcW w:w="2835" w:type="dxa"/>
          </w:tcPr>
          <w:p w14:paraId="329CC8F0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1,81sek</w:t>
            </w:r>
          </w:p>
        </w:tc>
        <w:tc>
          <w:tcPr>
            <w:tcW w:w="2977" w:type="dxa"/>
          </w:tcPr>
          <w:p w14:paraId="43D55BA8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400/package</w:t>
            </w:r>
          </w:p>
        </w:tc>
      </w:tr>
      <w:tr w:rsidR="00421567" w:rsidRPr="00F02EFA" w14:paraId="3E2A9D96" w14:textId="77777777" w:rsidTr="00421567">
        <w:tc>
          <w:tcPr>
            <w:tcW w:w="2827" w:type="dxa"/>
          </w:tcPr>
          <w:p w14:paraId="4631993B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77D04153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B6705A4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0A501B0E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</w:tr>
      <w:tr w:rsidR="00421567" w:rsidRPr="00F02EFA" w14:paraId="23B4C7CB" w14:textId="77777777" w:rsidTr="00421567">
        <w:tc>
          <w:tcPr>
            <w:tcW w:w="2827" w:type="dxa"/>
          </w:tcPr>
          <w:p w14:paraId="03EC517F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 xml:space="preserve">Capillary lancet Finger </w:t>
            </w:r>
          </w:p>
        </w:tc>
        <w:tc>
          <w:tcPr>
            <w:tcW w:w="1704" w:type="dxa"/>
          </w:tcPr>
          <w:p w14:paraId="1BFF2BFD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BD Microtainer</w:t>
            </w:r>
          </w:p>
        </w:tc>
        <w:tc>
          <w:tcPr>
            <w:tcW w:w="2835" w:type="dxa"/>
          </w:tcPr>
          <w:p w14:paraId="27473AE4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0,79sek</w:t>
            </w:r>
          </w:p>
        </w:tc>
        <w:tc>
          <w:tcPr>
            <w:tcW w:w="2977" w:type="dxa"/>
          </w:tcPr>
          <w:p w14:paraId="72AAF638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 xml:space="preserve">200/ package </w:t>
            </w:r>
          </w:p>
        </w:tc>
      </w:tr>
      <w:tr w:rsidR="00421567" w:rsidRPr="00F02EFA" w14:paraId="44520395" w14:textId="77777777" w:rsidTr="00421567">
        <w:tc>
          <w:tcPr>
            <w:tcW w:w="2827" w:type="dxa"/>
          </w:tcPr>
          <w:p w14:paraId="69617D8D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Capillary lancet Heel</w:t>
            </w:r>
          </w:p>
        </w:tc>
        <w:tc>
          <w:tcPr>
            <w:tcW w:w="1704" w:type="dxa"/>
          </w:tcPr>
          <w:p w14:paraId="5C1A7D03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proofErr w:type="spellStart"/>
            <w:r w:rsidRPr="00F02EFA">
              <w:rPr>
                <w:sz w:val="20"/>
                <w:szCs w:val="20"/>
                <w:lang w:val="en-GB"/>
              </w:rPr>
              <w:t>Medicarrier</w:t>
            </w:r>
            <w:proofErr w:type="spellEnd"/>
            <w:r w:rsidRPr="00F02EFA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2EFA">
              <w:rPr>
                <w:sz w:val="20"/>
                <w:szCs w:val="20"/>
                <w:lang w:val="en-GB"/>
              </w:rPr>
              <w:t>Sarstedt</w:t>
            </w:r>
            <w:proofErr w:type="spellEnd"/>
            <w:r w:rsidRPr="00F02EFA">
              <w:rPr>
                <w:sz w:val="20"/>
                <w:szCs w:val="20"/>
                <w:lang w:val="en-GB"/>
              </w:rPr>
              <w:t xml:space="preserve"> Safety-Heel</w:t>
            </w:r>
          </w:p>
        </w:tc>
        <w:tc>
          <w:tcPr>
            <w:tcW w:w="2835" w:type="dxa"/>
          </w:tcPr>
          <w:p w14:paraId="7F3AC06A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11,75sek</w:t>
            </w:r>
          </w:p>
        </w:tc>
        <w:tc>
          <w:tcPr>
            <w:tcW w:w="2977" w:type="dxa"/>
          </w:tcPr>
          <w:p w14:paraId="0BF4AB08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 xml:space="preserve">200/ package </w:t>
            </w:r>
          </w:p>
        </w:tc>
      </w:tr>
      <w:tr w:rsidR="00421567" w:rsidRPr="00F02EFA" w14:paraId="1A44A30E" w14:textId="77777777" w:rsidTr="00421567">
        <w:tc>
          <w:tcPr>
            <w:tcW w:w="2827" w:type="dxa"/>
          </w:tcPr>
          <w:p w14:paraId="19605561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1FB83372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89A61A5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5A0F0D9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</w:tr>
      <w:tr w:rsidR="00421567" w:rsidRPr="00F02EFA" w14:paraId="192970CB" w14:textId="77777777" w:rsidTr="00421567">
        <w:tc>
          <w:tcPr>
            <w:tcW w:w="2827" w:type="dxa"/>
          </w:tcPr>
          <w:p w14:paraId="56300AFB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Plaster</w:t>
            </w:r>
          </w:p>
        </w:tc>
        <w:tc>
          <w:tcPr>
            <w:tcW w:w="1704" w:type="dxa"/>
          </w:tcPr>
          <w:p w14:paraId="0C22102F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proofErr w:type="spellStart"/>
            <w:r w:rsidRPr="00F02EFA">
              <w:rPr>
                <w:sz w:val="20"/>
                <w:szCs w:val="20"/>
                <w:lang w:val="en-GB"/>
              </w:rPr>
              <w:t>DermaPlast</w:t>
            </w:r>
            <w:proofErr w:type="spellEnd"/>
            <w:r w:rsidRPr="00F02EFA">
              <w:rPr>
                <w:sz w:val="20"/>
                <w:szCs w:val="20"/>
                <w:lang w:val="en-GB"/>
              </w:rPr>
              <w:t xml:space="preserve"> Kids</w:t>
            </w:r>
          </w:p>
        </w:tc>
        <w:tc>
          <w:tcPr>
            <w:tcW w:w="2835" w:type="dxa"/>
          </w:tcPr>
          <w:p w14:paraId="11D39C1D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 xml:space="preserve">0,16sek </w:t>
            </w:r>
          </w:p>
        </w:tc>
        <w:tc>
          <w:tcPr>
            <w:tcW w:w="2977" w:type="dxa"/>
          </w:tcPr>
          <w:p w14:paraId="7E18D17C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4000/ package</w:t>
            </w:r>
          </w:p>
        </w:tc>
      </w:tr>
      <w:tr w:rsidR="00421567" w:rsidRPr="00F02EFA" w14:paraId="141F53CC" w14:textId="77777777" w:rsidTr="00421567">
        <w:tc>
          <w:tcPr>
            <w:tcW w:w="2827" w:type="dxa"/>
          </w:tcPr>
          <w:p w14:paraId="65D8E134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2A6BCC">
              <w:rPr>
                <w:color w:val="000000"/>
                <w:sz w:val="20"/>
                <w:szCs w:val="20"/>
                <w:lang w:val="en-GB"/>
              </w:rPr>
              <w:t>Skin antiseptic</w:t>
            </w:r>
            <w:r w:rsidRPr="00F02EFA">
              <w:rPr>
                <w:sz w:val="20"/>
                <w:szCs w:val="20"/>
                <w:lang w:val="en-GB"/>
              </w:rPr>
              <w:t xml:space="preserve"> (</w:t>
            </w:r>
            <w:proofErr w:type="gramStart"/>
            <w:r w:rsidRPr="00F02EFA">
              <w:rPr>
                <w:sz w:val="20"/>
                <w:szCs w:val="20"/>
                <w:lang w:val="en-GB"/>
              </w:rPr>
              <w:t>5,x</w:t>
            </w:r>
            <w:proofErr w:type="gramEnd"/>
            <w:r w:rsidRPr="00F02EFA">
              <w:rPr>
                <w:sz w:val="20"/>
                <w:szCs w:val="20"/>
                <w:lang w:val="en-GB"/>
              </w:rPr>
              <w:t>5cm)</w:t>
            </w:r>
          </w:p>
        </w:tc>
        <w:tc>
          <w:tcPr>
            <w:tcW w:w="1704" w:type="dxa"/>
          </w:tcPr>
          <w:p w14:paraId="4C447057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proofErr w:type="spellStart"/>
            <w:r w:rsidRPr="00F02EFA">
              <w:rPr>
                <w:sz w:val="20"/>
                <w:szCs w:val="20"/>
                <w:lang w:val="en-GB"/>
              </w:rPr>
              <w:t>Yibon</w:t>
            </w:r>
            <w:proofErr w:type="spellEnd"/>
          </w:p>
        </w:tc>
        <w:tc>
          <w:tcPr>
            <w:tcW w:w="2835" w:type="dxa"/>
          </w:tcPr>
          <w:p w14:paraId="78969B62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0,02sek</w:t>
            </w:r>
          </w:p>
        </w:tc>
        <w:tc>
          <w:tcPr>
            <w:tcW w:w="2977" w:type="dxa"/>
          </w:tcPr>
          <w:p w14:paraId="44D40061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13500/ package</w:t>
            </w:r>
          </w:p>
        </w:tc>
      </w:tr>
      <w:tr w:rsidR="00421567" w:rsidRPr="00F02EFA" w14:paraId="45480D9B" w14:textId="77777777" w:rsidTr="00421567">
        <w:tc>
          <w:tcPr>
            <w:tcW w:w="2827" w:type="dxa"/>
          </w:tcPr>
          <w:p w14:paraId="10DE6253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 tape</w:t>
            </w:r>
          </w:p>
        </w:tc>
        <w:tc>
          <w:tcPr>
            <w:tcW w:w="1704" w:type="dxa"/>
          </w:tcPr>
          <w:p w14:paraId="3E6EB9E2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Micropore</w:t>
            </w:r>
          </w:p>
        </w:tc>
        <w:tc>
          <w:tcPr>
            <w:tcW w:w="2835" w:type="dxa"/>
          </w:tcPr>
          <w:p w14:paraId="38DDE1A1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 xml:space="preserve">2,99sek </w:t>
            </w:r>
          </w:p>
        </w:tc>
        <w:tc>
          <w:tcPr>
            <w:tcW w:w="2977" w:type="dxa"/>
          </w:tcPr>
          <w:p w14:paraId="33259EC0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240/ package</w:t>
            </w:r>
          </w:p>
        </w:tc>
      </w:tr>
      <w:tr w:rsidR="00421567" w:rsidRPr="00F02EFA" w14:paraId="4B83FCC9" w14:textId="77777777" w:rsidTr="00421567">
        <w:tc>
          <w:tcPr>
            <w:tcW w:w="2827" w:type="dxa"/>
          </w:tcPr>
          <w:p w14:paraId="783ED5B0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Micro tube MAP 0,5ml</w:t>
            </w:r>
          </w:p>
        </w:tc>
        <w:tc>
          <w:tcPr>
            <w:tcW w:w="1704" w:type="dxa"/>
          </w:tcPr>
          <w:p w14:paraId="1D98ADBC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BD EDTA MAP</w:t>
            </w:r>
          </w:p>
        </w:tc>
        <w:tc>
          <w:tcPr>
            <w:tcW w:w="2835" w:type="dxa"/>
          </w:tcPr>
          <w:p w14:paraId="054DD540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4,20sek</w:t>
            </w:r>
          </w:p>
        </w:tc>
        <w:tc>
          <w:tcPr>
            <w:tcW w:w="2977" w:type="dxa"/>
          </w:tcPr>
          <w:p w14:paraId="15FAA476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200/ package</w:t>
            </w:r>
          </w:p>
        </w:tc>
      </w:tr>
      <w:tr w:rsidR="00421567" w:rsidRPr="00F02EFA" w14:paraId="499A1E6D" w14:textId="77777777" w:rsidTr="00421567">
        <w:tc>
          <w:tcPr>
            <w:tcW w:w="2827" w:type="dxa"/>
          </w:tcPr>
          <w:p w14:paraId="21859485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Micro tube (0,5ml)</w:t>
            </w:r>
          </w:p>
        </w:tc>
        <w:tc>
          <w:tcPr>
            <w:tcW w:w="1704" w:type="dxa"/>
          </w:tcPr>
          <w:p w14:paraId="1C9F8291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BD Li-hep</w:t>
            </w:r>
          </w:p>
        </w:tc>
        <w:tc>
          <w:tcPr>
            <w:tcW w:w="2835" w:type="dxa"/>
          </w:tcPr>
          <w:p w14:paraId="2E60BCC2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1,89sek</w:t>
            </w:r>
          </w:p>
        </w:tc>
        <w:tc>
          <w:tcPr>
            <w:tcW w:w="2977" w:type="dxa"/>
          </w:tcPr>
          <w:p w14:paraId="50362E46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200/ package</w:t>
            </w:r>
          </w:p>
        </w:tc>
      </w:tr>
      <w:tr w:rsidR="00421567" w:rsidRPr="00F02EFA" w14:paraId="7018C375" w14:textId="77777777" w:rsidTr="00421567">
        <w:tc>
          <w:tcPr>
            <w:tcW w:w="2827" w:type="dxa"/>
          </w:tcPr>
          <w:p w14:paraId="388E2420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 xml:space="preserve">Vacuum Tube (3-5ml). </w:t>
            </w:r>
          </w:p>
        </w:tc>
        <w:tc>
          <w:tcPr>
            <w:tcW w:w="1704" w:type="dxa"/>
          </w:tcPr>
          <w:p w14:paraId="400CA203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BD EDTA</w:t>
            </w:r>
          </w:p>
        </w:tc>
        <w:tc>
          <w:tcPr>
            <w:tcW w:w="2835" w:type="dxa"/>
          </w:tcPr>
          <w:p w14:paraId="3FB02462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0,75sek</w:t>
            </w:r>
          </w:p>
        </w:tc>
        <w:tc>
          <w:tcPr>
            <w:tcW w:w="2977" w:type="dxa"/>
          </w:tcPr>
          <w:p w14:paraId="63708E87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100/ package</w:t>
            </w:r>
          </w:p>
        </w:tc>
      </w:tr>
      <w:tr w:rsidR="00421567" w:rsidRPr="00F02EFA" w14:paraId="14A24651" w14:textId="77777777" w:rsidTr="00421567">
        <w:tc>
          <w:tcPr>
            <w:tcW w:w="2827" w:type="dxa"/>
          </w:tcPr>
          <w:p w14:paraId="010F475C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Inje</w:t>
            </w:r>
            <w:r>
              <w:rPr>
                <w:sz w:val="20"/>
                <w:szCs w:val="20"/>
                <w:lang w:val="en-GB"/>
              </w:rPr>
              <w:t>ction membrane</w:t>
            </w:r>
          </w:p>
        </w:tc>
        <w:tc>
          <w:tcPr>
            <w:tcW w:w="1704" w:type="dxa"/>
          </w:tcPr>
          <w:p w14:paraId="42313E9B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proofErr w:type="spellStart"/>
            <w:r w:rsidRPr="00F02EFA">
              <w:rPr>
                <w:sz w:val="20"/>
                <w:szCs w:val="20"/>
                <w:lang w:val="en-GB"/>
              </w:rPr>
              <w:t>Bionector</w:t>
            </w:r>
            <w:proofErr w:type="spellEnd"/>
          </w:p>
        </w:tc>
        <w:tc>
          <w:tcPr>
            <w:tcW w:w="2835" w:type="dxa"/>
          </w:tcPr>
          <w:p w14:paraId="763BA443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4,75sek</w:t>
            </w:r>
          </w:p>
        </w:tc>
        <w:tc>
          <w:tcPr>
            <w:tcW w:w="2977" w:type="dxa"/>
          </w:tcPr>
          <w:p w14:paraId="69198F7B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2400/ package</w:t>
            </w:r>
          </w:p>
        </w:tc>
      </w:tr>
      <w:tr w:rsidR="00421567" w:rsidRPr="00F02EFA" w14:paraId="4FDD1A96" w14:textId="77777777" w:rsidTr="00421567">
        <w:tc>
          <w:tcPr>
            <w:tcW w:w="2827" w:type="dxa"/>
          </w:tcPr>
          <w:p w14:paraId="307042BB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</w:tcPr>
          <w:p w14:paraId="5DBCC757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E38326B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3CF2F63B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</w:p>
        </w:tc>
      </w:tr>
      <w:tr w:rsidR="00421567" w:rsidRPr="00F02EFA" w14:paraId="001FF7B0" w14:textId="77777777" w:rsidTr="00421567">
        <w:tc>
          <w:tcPr>
            <w:tcW w:w="2827" w:type="dxa"/>
            <w:tcBorders>
              <w:bottom w:val="single" w:sz="4" w:space="0" w:color="auto"/>
            </w:tcBorders>
          </w:tcPr>
          <w:p w14:paraId="7051CE92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In</w:t>
            </w:r>
            <w:r>
              <w:rPr>
                <w:sz w:val="20"/>
                <w:szCs w:val="20"/>
                <w:lang w:val="en-GB"/>
              </w:rPr>
              <w:t>fusion connector</w:t>
            </w:r>
            <w:r w:rsidRPr="00F02EF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 way</w:t>
            </w:r>
            <w:r w:rsidRPr="00F02EF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0D6EAE54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Send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A228695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4,64sek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991F990" w14:textId="77777777" w:rsidR="00421567" w:rsidRPr="00F02EFA" w:rsidRDefault="00421567" w:rsidP="00421567">
            <w:pPr>
              <w:rPr>
                <w:sz w:val="20"/>
                <w:szCs w:val="20"/>
                <w:lang w:val="en-GB"/>
              </w:rPr>
            </w:pPr>
            <w:r w:rsidRPr="00F02EFA">
              <w:rPr>
                <w:sz w:val="20"/>
                <w:szCs w:val="20"/>
                <w:lang w:val="en-GB"/>
              </w:rPr>
              <w:t>200/ package</w:t>
            </w:r>
          </w:p>
        </w:tc>
      </w:tr>
    </w:tbl>
    <w:p w14:paraId="5F87C65B" w14:textId="48B465E6" w:rsidR="00E61B8E" w:rsidRDefault="00E61B8E" w:rsidP="003C2414">
      <w:pPr>
        <w:rPr>
          <w:i/>
          <w:iCs/>
          <w:sz w:val="20"/>
          <w:szCs w:val="20"/>
          <w:lang w:val="en-US"/>
        </w:rPr>
      </w:pPr>
    </w:p>
    <w:p w14:paraId="57FB2E70" w14:textId="77777777" w:rsidR="00DB4DEA" w:rsidRDefault="00DB4DEA" w:rsidP="003C2414">
      <w:pPr>
        <w:rPr>
          <w:i/>
          <w:iCs/>
          <w:sz w:val="20"/>
          <w:szCs w:val="20"/>
          <w:lang w:val="en-US"/>
        </w:rPr>
      </w:pPr>
    </w:p>
    <w:p w14:paraId="60DBB4AE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4CCDA57F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6D0FCB82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02C59583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78BD654A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7E386B80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504E42DD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5EA9B3D7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56D3928E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576742B4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7E3E647D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72BA1455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262FF622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21D90339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706"/>
        <w:gridCol w:w="2121"/>
        <w:gridCol w:w="1559"/>
        <w:gridCol w:w="1690"/>
      </w:tblGrid>
      <w:tr w:rsidR="00F15E04" w:rsidRPr="00D450C8" w14:paraId="08AB562F" w14:textId="77777777" w:rsidTr="00D5359F">
        <w:tc>
          <w:tcPr>
            <w:tcW w:w="9056" w:type="dxa"/>
            <w:gridSpan w:val="5"/>
          </w:tcPr>
          <w:p w14:paraId="1C8D209D" w14:textId="3B1DB764" w:rsidR="001F7E8D" w:rsidRPr="00F15E04" w:rsidRDefault="001F7E8D" w:rsidP="001F7E8D">
            <w:pPr>
              <w:rPr>
                <w:iCs/>
                <w:color w:val="000000" w:themeColor="text1"/>
                <w:lang w:val="en-GB"/>
              </w:rPr>
            </w:pPr>
            <w:r w:rsidRPr="00F15E04">
              <w:rPr>
                <w:b/>
                <w:bCs/>
                <w:iCs/>
                <w:color w:val="000000" w:themeColor="text1"/>
                <w:lang w:val="en-GB"/>
              </w:rPr>
              <w:lastRenderedPageBreak/>
              <w:t xml:space="preserve">Supplementary Table 1b. </w:t>
            </w:r>
            <w:r w:rsidRPr="00F15E04">
              <w:rPr>
                <w:iCs/>
                <w:color w:val="000000" w:themeColor="text1"/>
                <w:lang w:val="en-GB"/>
              </w:rPr>
              <w:t xml:space="preserve">Material consumables cost and unit use </w:t>
            </w:r>
            <w:r w:rsidR="00F15E04" w:rsidRPr="00F15E04">
              <w:rPr>
                <w:iCs/>
                <w:color w:val="000000" w:themeColor="text1"/>
                <w:lang w:val="en-GB"/>
              </w:rPr>
              <w:t xml:space="preserve">per sampling method </w:t>
            </w:r>
            <w:r w:rsidRPr="00F15E04">
              <w:rPr>
                <w:iCs/>
                <w:color w:val="000000" w:themeColor="text1"/>
                <w:lang w:val="en-GB"/>
              </w:rPr>
              <w:t>at Astrid Lindgren’s Children’s Hospital (2020)</w:t>
            </w:r>
            <w:r w:rsidR="000E6B4D">
              <w:rPr>
                <w:iCs/>
                <w:color w:val="000000" w:themeColor="text1"/>
                <w:lang w:val="en-GB"/>
              </w:rPr>
              <w:t xml:space="preserve">, Swedish </w:t>
            </w:r>
            <w:proofErr w:type="spellStart"/>
            <w:proofErr w:type="gramStart"/>
            <w:r w:rsidR="000E6B4D">
              <w:rPr>
                <w:iCs/>
                <w:color w:val="000000" w:themeColor="text1"/>
                <w:lang w:val="en-GB"/>
              </w:rPr>
              <w:t>cron</w:t>
            </w:r>
            <w:r w:rsidR="007E3B70">
              <w:rPr>
                <w:iCs/>
                <w:color w:val="000000" w:themeColor="text1"/>
                <w:lang w:val="en-GB"/>
              </w:rPr>
              <w:t>s</w:t>
            </w:r>
            <w:proofErr w:type="spellEnd"/>
            <w:r w:rsidR="007E3B70">
              <w:rPr>
                <w:iCs/>
                <w:color w:val="000000" w:themeColor="text1"/>
                <w:lang w:val="en-GB"/>
              </w:rPr>
              <w:t>(</w:t>
            </w:r>
            <w:proofErr w:type="gramEnd"/>
            <w:r w:rsidR="007E3B70">
              <w:rPr>
                <w:iCs/>
                <w:color w:val="000000" w:themeColor="text1"/>
                <w:lang w:val="en-GB"/>
              </w:rPr>
              <w:t>SEK)</w:t>
            </w:r>
            <w:r w:rsidRPr="00F15E04">
              <w:rPr>
                <w:iCs/>
                <w:color w:val="000000" w:themeColor="text1"/>
                <w:lang w:val="en-GB"/>
              </w:rPr>
              <w:t>.</w:t>
            </w:r>
          </w:p>
          <w:p w14:paraId="42C7DE63" w14:textId="77777777" w:rsidR="001F7E8D" w:rsidRPr="00F15E04" w:rsidRDefault="001F7E8D" w:rsidP="00EB34E6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F15E04" w:rsidRPr="00D450C8" w14:paraId="425E88DF" w14:textId="77777777" w:rsidTr="00EB34E6">
        <w:tc>
          <w:tcPr>
            <w:tcW w:w="1980" w:type="dxa"/>
          </w:tcPr>
          <w:p w14:paraId="31355B22" w14:textId="23515656" w:rsidR="001F7E8D" w:rsidRPr="00F15E04" w:rsidRDefault="00634327" w:rsidP="00EB34E6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Blood draw</w:t>
            </w:r>
            <w:r w:rsidR="001F7E8D" w:rsidRPr="00F15E04">
              <w:rPr>
                <w:b/>
                <w:color w:val="000000" w:themeColor="text1"/>
                <w:lang w:val="en-GB"/>
              </w:rPr>
              <w:t xml:space="preserve"> method</w:t>
            </w:r>
          </w:p>
        </w:tc>
        <w:tc>
          <w:tcPr>
            <w:tcW w:w="1706" w:type="dxa"/>
          </w:tcPr>
          <w:p w14:paraId="66F5F593" w14:textId="77777777" w:rsidR="001F7E8D" w:rsidRPr="00F15E04" w:rsidRDefault="001F7E8D" w:rsidP="00EB34E6">
            <w:pPr>
              <w:rPr>
                <w:b/>
                <w:color w:val="000000" w:themeColor="text1"/>
                <w:lang w:val="en-GB"/>
              </w:rPr>
            </w:pPr>
            <w:r w:rsidRPr="00F15E04">
              <w:rPr>
                <w:b/>
                <w:color w:val="000000" w:themeColor="text1"/>
                <w:lang w:val="en-GB"/>
              </w:rPr>
              <w:t>Category</w:t>
            </w:r>
          </w:p>
        </w:tc>
        <w:tc>
          <w:tcPr>
            <w:tcW w:w="2121" w:type="dxa"/>
          </w:tcPr>
          <w:p w14:paraId="04DAFA86" w14:textId="5100AC1E" w:rsidR="001F7E8D" w:rsidRPr="00F15E04" w:rsidRDefault="001F7E8D" w:rsidP="00EB34E6">
            <w:pPr>
              <w:rPr>
                <w:b/>
                <w:color w:val="000000" w:themeColor="text1"/>
                <w:lang w:val="en-GB"/>
              </w:rPr>
            </w:pPr>
            <w:r w:rsidRPr="00F15E04">
              <w:rPr>
                <w:b/>
                <w:color w:val="000000" w:themeColor="text1"/>
                <w:lang w:val="en-GB"/>
              </w:rPr>
              <w:t xml:space="preserve">Unit use per </w:t>
            </w:r>
            <w:r w:rsidR="00634327">
              <w:rPr>
                <w:b/>
                <w:color w:val="000000" w:themeColor="text1"/>
                <w:lang w:val="en-GB"/>
              </w:rPr>
              <w:t>drawing</w:t>
            </w:r>
          </w:p>
        </w:tc>
        <w:tc>
          <w:tcPr>
            <w:tcW w:w="1559" w:type="dxa"/>
          </w:tcPr>
          <w:p w14:paraId="5FC98C4B" w14:textId="32228FF0" w:rsidR="001F7E8D" w:rsidRPr="00F15E04" w:rsidRDefault="001F7E8D" w:rsidP="00EB34E6">
            <w:pPr>
              <w:rPr>
                <w:b/>
                <w:color w:val="000000" w:themeColor="text1"/>
                <w:lang w:val="en-GB"/>
              </w:rPr>
            </w:pPr>
            <w:r w:rsidRPr="00F15E04">
              <w:rPr>
                <w:b/>
                <w:color w:val="000000" w:themeColor="text1"/>
                <w:lang w:val="en-GB"/>
              </w:rPr>
              <w:t xml:space="preserve">Units cost/time per </w:t>
            </w:r>
            <w:r w:rsidR="00634327">
              <w:rPr>
                <w:b/>
                <w:color w:val="000000" w:themeColor="text1"/>
                <w:lang w:val="en-GB"/>
              </w:rPr>
              <w:t>drawing</w:t>
            </w:r>
          </w:p>
          <w:p w14:paraId="5217FA21" w14:textId="77777777" w:rsidR="001F7E8D" w:rsidRPr="00F15E04" w:rsidRDefault="001F7E8D" w:rsidP="00EB34E6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690" w:type="dxa"/>
          </w:tcPr>
          <w:p w14:paraId="7CE39881" w14:textId="2BB27DB6" w:rsidR="001F7E8D" w:rsidRPr="00F15E04" w:rsidRDefault="001F7E8D" w:rsidP="00EB34E6">
            <w:pPr>
              <w:rPr>
                <w:b/>
                <w:color w:val="000000" w:themeColor="text1"/>
                <w:lang w:val="en-GB"/>
              </w:rPr>
            </w:pPr>
            <w:r w:rsidRPr="00F15E04">
              <w:rPr>
                <w:b/>
                <w:color w:val="000000" w:themeColor="text1"/>
                <w:lang w:val="en-GB"/>
              </w:rPr>
              <w:t xml:space="preserve">Cost per </w:t>
            </w:r>
            <w:r w:rsidR="00D43EDF" w:rsidRPr="00F15E04">
              <w:rPr>
                <w:b/>
                <w:color w:val="000000" w:themeColor="text1"/>
                <w:lang w:val="en-GB"/>
              </w:rPr>
              <w:t>blood draw</w:t>
            </w:r>
            <w:r w:rsidRPr="00F15E04" w:rsidDel="00E83EE7">
              <w:rPr>
                <w:b/>
                <w:color w:val="000000" w:themeColor="text1"/>
                <w:lang w:val="en-GB"/>
              </w:rPr>
              <w:t xml:space="preserve"> </w:t>
            </w:r>
            <w:r w:rsidR="00D43EDF" w:rsidRPr="00F15E04">
              <w:rPr>
                <w:b/>
                <w:color w:val="000000" w:themeColor="text1"/>
                <w:lang w:val="en-GB"/>
              </w:rPr>
              <w:t>-</w:t>
            </w:r>
            <w:r w:rsidRPr="00F15E04">
              <w:rPr>
                <w:b/>
                <w:color w:val="000000" w:themeColor="text1"/>
                <w:lang w:val="en-GB"/>
              </w:rPr>
              <w:t>summery</w:t>
            </w:r>
          </w:p>
        </w:tc>
      </w:tr>
      <w:tr w:rsidR="00F15E04" w:rsidRPr="00F15E04" w14:paraId="7509D4DD" w14:textId="77777777" w:rsidTr="00EB34E6">
        <w:tc>
          <w:tcPr>
            <w:tcW w:w="1980" w:type="dxa"/>
          </w:tcPr>
          <w:p w14:paraId="3FB59E2A" w14:textId="3709E88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br/>
              <w:t xml:space="preserve">Venous blood </w:t>
            </w:r>
            <w:r w:rsidR="00D450C8">
              <w:rPr>
                <w:color w:val="000000" w:themeColor="text1"/>
                <w:lang w:val="en-GB"/>
              </w:rPr>
              <w:t>drawing</w:t>
            </w:r>
          </w:p>
          <w:p w14:paraId="35819237" w14:textId="77777777" w:rsidR="001F7E8D" w:rsidRPr="00F15E04" w:rsidRDefault="001F7E8D" w:rsidP="00EB34E6">
            <w:pPr>
              <w:pStyle w:val="ListParagrap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6D32378" w14:textId="7777777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t>“Micro needle”</w:t>
            </w:r>
          </w:p>
        </w:tc>
        <w:tc>
          <w:tcPr>
            <w:tcW w:w="1706" w:type="dxa"/>
          </w:tcPr>
          <w:p w14:paraId="2D04841E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  <w:lang w:val="en-GB"/>
              </w:rPr>
              <w:br/>
              <w:t xml:space="preserve">Materials costs per piece </w:t>
            </w:r>
          </w:p>
          <w:p w14:paraId="214D3E5A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  <w:p w14:paraId="2B5DD92A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2121" w:type="dxa"/>
          </w:tcPr>
          <w:p w14:paraId="4A60EB43" w14:textId="77777777" w:rsidR="001F7E8D" w:rsidRPr="00F15E04" w:rsidRDefault="001F7E8D" w:rsidP="00EB34E6">
            <w:pPr>
              <w:rPr>
                <w:bCs/>
                <w:color w:val="000000" w:themeColor="text1"/>
                <w:lang w:val="en-US"/>
              </w:rPr>
            </w:pPr>
            <w:r w:rsidRPr="00F15E04">
              <w:rPr>
                <w:bCs/>
                <w:color w:val="000000" w:themeColor="text1"/>
                <w:lang w:val="en-US"/>
              </w:rPr>
              <w:br/>
              <w:t>1p Micro needle</w:t>
            </w:r>
          </w:p>
          <w:p w14:paraId="032E3C5D" w14:textId="1EEA3B8F" w:rsidR="001F7E8D" w:rsidRPr="00F15E04" w:rsidRDefault="001F7E8D" w:rsidP="00EB34E6">
            <w:pPr>
              <w:rPr>
                <w:bCs/>
                <w:color w:val="000000" w:themeColor="text1"/>
                <w:lang w:val="en-US"/>
              </w:rPr>
            </w:pPr>
            <w:r w:rsidRPr="00F15E04">
              <w:rPr>
                <w:bCs/>
                <w:color w:val="000000" w:themeColor="text1"/>
                <w:lang w:val="en-US"/>
              </w:rPr>
              <w:t>2p S</w:t>
            </w:r>
            <w:r w:rsidR="001075F3" w:rsidRPr="00F15E04">
              <w:rPr>
                <w:bCs/>
                <w:color w:val="000000" w:themeColor="text1"/>
                <w:lang w:val="en-US"/>
              </w:rPr>
              <w:t>wabs</w:t>
            </w:r>
          </w:p>
          <w:p w14:paraId="1FCE7927" w14:textId="77777777" w:rsidR="001F7E8D" w:rsidRPr="00F15E04" w:rsidRDefault="001F7E8D" w:rsidP="00EB34E6">
            <w:pPr>
              <w:rPr>
                <w:bCs/>
                <w:color w:val="000000" w:themeColor="text1"/>
                <w:lang w:val="en-US"/>
              </w:rPr>
            </w:pPr>
            <w:r w:rsidRPr="00F15E04">
              <w:rPr>
                <w:bCs/>
                <w:color w:val="000000" w:themeColor="text1"/>
                <w:lang w:val="en-US"/>
              </w:rPr>
              <w:t>1p Plaster</w:t>
            </w:r>
          </w:p>
          <w:p w14:paraId="4F0A9DF1" w14:textId="77777777" w:rsidR="001F7E8D" w:rsidRPr="00F15E04" w:rsidRDefault="001F7E8D" w:rsidP="00EB34E6">
            <w:pPr>
              <w:rPr>
                <w:bCs/>
                <w:color w:val="000000" w:themeColor="text1"/>
                <w:lang w:val="en-US"/>
              </w:rPr>
            </w:pPr>
            <w:r w:rsidRPr="00F15E04">
              <w:rPr>
                <w:bCs/>
                <w:color w:val="000000" w:themeColor="text1"/>
                <w:lang w:val="en-US"/>
              </w:rPr>
              <w:t xml:space="preserve">1p Microtube </w:t>
            </w:r>
          </w:p>
          <w:p w14:paraId="655A100C" w14:textId="77777777" w:rsidR="001F7E8D" w:rsidRPr="00F15E04" w:rsidRDefault="001F7E8D" w:rsidP="00EB34E6">
            <w:pPr>
              <w:rPr>
                <w:bCs/>
                <w:color w:val="000000" w:themeColor="text1"/>
                <w:lang w:val="en-US"/>
              </w:rPr>
            </w:pPr>
            <w:r w:rsidRPr="00F15E04">
              <w:rPr>
                <w:bCs/>
                <w:color w:val="000000" w:themeColor="text1"/>
                <w:lang w:val="en-US"/>
              </w:rPr>
              <w:t xml:space="preserve">2g </w:t>
            </w:r>
            <w:proofErr w:type="spellStart"/>
            <w:r w:rsidRPr="00F15E04">
              <w:rPr>
                <w:bCs/>
                <w:color w:val="000000" w:themeColor="text1"/>
                <w:lang w:val="en-US"/>
              </w:rPr>
              <w:t>EMLAcream</w:t>
            </w:r>
            <w:proofErr w:type="spellEnd"/>
          </w:p>
          <w:p w14:paraId="4B2692F8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21E1228A" w14:textId="77777777" w:rsidR="001F7E8D" w:rsidRPr="00F15E04" w:rsidRDefault="001F7E8D" w:rsidP="00EB34E6">
            <w:pPr>
              <w:rPr>
                <w:bCs/>
                <w:color w:val="000000" w:themeColor="text1"/>
              </w:rPr>
            </w:pPr>
            <w:r w:rsidRPr="00F15E04">
              <w:rPr>
                <w:bCs/>
                <w:color w:val="000000" w:themeColor="text1"/>
              </w:rPr>
              <w:br/>
              <w:t xml:space="preserve">1x 7,50 sek </w:t>
            </w:r>
          </w:p>
          <w:p w14:paraId="54F6D7EE" w14:textId="77777777" w:rsidR="001F7E8D" w:rsidRPr="00F15E04" w:rsidRDefault="001F7E8D" w:rsidP="00EB34E6">
            <w:pPr>
              <w:rPr>
                <w:bCs/>
                <w:color w:val="000000" w:themeColor="text1"/>
              </w:rPr>
            </w:pPr>
            <w:r w:rsidRPr="00F15E04">
              <w:rPr>
                <w:bCs/>
                <w:color w:val="000000" w:themeColor="text1"/>
              </w:rPr>
              <w:t>2x 0,02 sek</w:t>
            </w:r>
          </w:p>
          <w:p w14:paraId="1CC6B076" w14:textId="77777777" w:rsidR="001F7E8D" w:rsidRPr="00F15E04" w:rsidRDefault="001F7E8D" w:rsidP="00EB34E6">
            <w:pPr>
              <w:rPr>
                <w:bCs/>
                <w:color w:val="000000" w:themeColor="text1"/>
              </w:rPr>
            </w:pPr>
            <w:r w:rsidRPr="00F15E04">
              <w:rPr>
                <w:bCs/>
                <w:color w:val="000000" w:themeColor="text1"/>
              </w:rPr>
              <w:t>1x 0,16 sek</w:t>
            </w:r>
          </w:p>
          <w:p w14:paraId="0D6C6108" w14:textId="77777777" w:rsidR="001F7E8D" w:rsidRPr="00F15E04" w:rsidRDefault="001F7E8D" w:rsidP="00EB34E6">
            <w:pPr>
              <w:rPr>
                <w:bCs/>
                <w:color w:val="000000" w:themeColor="text1"/>
              </w:rPr>
            </w:pPr>
            <w:r w:rsidRPr="00F15E04">
              <w:rPr>
                <w:bCs/>
                <w:color w:val="000000" w:themeColor="text1"/>
              </w:rPr>
              <w:t>1x 3, 05 sek</w:t>
            </w:r>
          </w:p>
          <w:p w14:paraId="11D3324C" w14:textId="77777777" w:rsidR="001F7E8D" w:rsidRPr="00F15E04" w:rsidRDefault="001F7E8D" w:rsidP="00EB34E6">
            <w:pPr>
              <w:rPr>
                <w:bCs/>
                <w:color w:val="000000" w:themeColor="text1"/>
              </w:rPr>
            </w:pPr>
            <w:r w:rsidRPr="00F15E04">
              <w:rPr>
                <w:bCs/>
                <w:color w:val="000000" w:themeColor="text1"/>
              </w:rPr>
              <w:t>1x 33,41sek</w:t>
            </w:r>
          </w:p>
          <w:p w14:paraId="6E3D3E89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1690" w:type="dxa"/>
          </w:tcPr>
          <w:p w14:paraId="3E94FF10" w14:textId="77777777" w:rsidR="001F7E8D" w:rsidRPr="00F15E04" w:rsidRDefault="001F7E8D" w:rsidP="00EB34E6">
            <w:pPr>
              <w:rPr>
                <w:b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  <w:lang w:val="en-GB"/>
              </w:rPr>
              <w:br/>
              <w:t>44,16sek</w:t>
            </w:r>
          </w:p>
        </w:tc>
      </w:tr>
      <w:tr w:rsidR="00F15E04" w:rsidRPr="00F15E04" w14:paraId="040D3573" w14:textId="77777777" w:rsidTr="001F7E8D">
        <w:tc>
          <w:tcPr>
            <w:tcW w:w="1980" w:type="dxa"/>
          </w:tcPr>
          <w:p w14:paraId="69E4C273" w14:textId="39C72F0E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br/>
              <w:t xml:space="preserve">Venous blood </w:t>
            </w:r>
            <w:r w:rsidR="00D450C8">
              <w:rPr>
                <w:color w:val="000000" w:themeColor="text1"/>
                <w:lang w:val="en-GB"/>
              </w:rPr>
              <w:t>drawing</w:t>
            </w:r>
          </w:p>
          <w:p w14:paraId="0804ADBE" w14:textId="77777777" w:rsidR="001F7E8D" w:rsidRPr="00F15E04" w:rsidRDefault="001F7E8D" w:rsidP="00EB34E6">
            <w:pPr>
              <w:pStyle w:val="ListParagraph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689FE15" w14:textId="7777777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t xml:space="preserve"> “Venous periphery vein catheter (24G) (New insertion)”</w:t>
            </w:r>
          </w:p>
          <w:p w14:paraId="66E53DF9" w14:textId="77777777" w:rsidR="001F7E8D" w:rsidRPr="00F15E04" w:rsidDel="00590BED" w:rsidRDefault="001F7E8D" w:rsidP="00EB34E6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706" w:type="dxa"/>
          </w:tcPr>
          <w:p w14:paraId="03876B34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  <w:lang w:val="en-GB"/>
              </w:rPr>
              <w:br/>
              <w:t xml:space="preserve">Materials costs per piece </w:t>
            </w:r>
          </w:p>
          <w:p w14:paraId="7D285306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2121" w:type="dxa"/>
          </w:tcPr>
          <w:p w14:paraId="0F0602AC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br/>
              <w:t>1p Pvc</w:t>
            </w:r>
          </w:p>
          <w:p w14:paraId="74A12CC4" w14:textId="77777777" w:rsidR="001F7E8D" w:rsidRPr="00F15E04" w:rsidRDefault="001F7E8D" w:rsidP="00EB34E6">
            <w:pPr>
              <w:rPr>
                <w:bCs/>
                <w:color w:val="000000" w:themeColor="text1"/>
              </w:rPr>
            </w:pPr>
            <w:r w:rsidRPr="00F15E04">
              <w:rPr>
                <w:bCs/>
                <w:color w:val="000000" w:themeColor="text1"/>
              </w:rPr>
              <w:t xml:space="preserve">3p </w:t>
            </w:r>
            <w:proofErr w:type="spellStart"/>
            <w:r w:rsidRPr="00F15E04">
              <w:rPr>
                <w:color w:val="000000" w:themeColor="text1"/>
              </w:rPr>
              <w:t>Syringe</w:t>
            </w:r>
            <w:proofErr w:type="spellEnd"/>
            <w:r w:rsidRPr="00F15E04">
              <w:rPr>
                <w:color w:val="000000" w:themeColor="text1"/>
              </w:rPr>
              <w:t xml:space="preserve">(5ml) </w:t>
            </w:r>
          </w:p>
          <w:p w14:paraId="663F4274" w14:textId="5544BFBD" w:rsidR="001F7E8D" w:rsidRPr="00F15E04" w:rsidRDefault="001F7E8D" w:rsidP="00EB34E6">
            <w:pPr>
              <w:rPr>
                <w:color w:val="000000" w:themeColor="text1"/>
                <w:lang w:val="en-US"/>
              </w:rPr>
            </w:pPr>
            <w:r w:rsidRPr="00F15E04">
              <w:rPr>
                <w:color w:val="000000" w:themeColor="text1"/>
                <w:lang w:val="en-US"/>
              </w:rPr>
              <w:t>2p S</w:t>
            </w:r>
            <w:r w:rsidR="001075F3" w:rsidRPr="00F15E04">
              <w:rPr>
                <w:color w:val="000000" w:themeColor="text1"/>
                <w:lang w:val="en-US"/>
              </w:rPr>
              <w:t>wabs</w:t>
            </w:r>
            <w:r w:rsidRPr="00F15E04">
              <w:rPr>
                <w:color w:val="000000" w:themeColor="text1"/>
                <w:lang w:val="en-US"/>
              </w:rPr>
              <w:t xml:space="preserve"> </w:t>
            </w:r>
          </w:p>
          <w:p w14:paraId="23E541AC" w14:textId="77777777" w:rsidR="001F7E8D" w:rsidRPr="00F15E04" w:rsidRDefault="001F7E8D" w:rsidP="00EB34E6">
            <w:pPr>
              <w:rPr>
                <w:color w:val="000000" w:themeColor="text1"/>
                <w:lang w:val="en-US"/>
              </w:rPr>
            </w:pPr>
            <w:r w:rsidRPr="00F15E04">
              <w:rPr>
                <w:color w:val="000000" w:themeColor="text1"/>
                <w:lang w:val="en-US"/>
              </w:rPr>
              <w:t>1p Microtube</w:t>
            </w:r>
          </w:p>
          <w:p w14:paraId="2D151BAF" w14:textId="77777777" w:rsidR="001F7E8D" w:rsidRPr="00F15E04" w:rsidRDefault="001F7E8D" w:rsidP="00EB34E6">
            <w:pPr>
              <w:rPr>
                <w:bCs/>
                <w:color w:val="000000" w:themeColor="text1"/>
                <w:lang w:val="en-US"/>
              </w:rPr>
            </w:pPr>
            <w:r w:rsidRPr="00F15E04">
              <w:rPr>
                <w:bCs/>
                <w:color w:val="000000" w:themeColor="text1"/>
                <w:lang w:val="en-US"/>
              </w:rPr>
              <w:t xml:space="preserve">2g </w:t>
            </w:r>
            <w:proofErr w:type="spellStart"/>
            <w:r w:rsidRPr="00F15E04">
              <w:rPr>
                <w:bCs/>
                <w:color w:val="000000" w:themeColor="text1"/>
                <w:lang w:val="en-US"/>
              </w:rPr>
              <w:t>EMLAcream</w:t>
            </w:r>
            <w:proofErr w:type="spellEnd"/>
            <w:r w:rsidRPr="00F15E04">
              <w:rPr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1DD3C4E5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D450C8">
              <w:rPr>
                <w:color w:val="000000" w:themeColor="text1"/>
              </w:rPr>
              <w:br/>
            </w:r>
            <w:r w:rsidRPr="00F15E04">
              <w:rPr>
                <w:color w:val="000000" w:themeColor="text1"/>
              </w:rPr>
              <w:t>1x 10,50 sek</w:t>
            </w:r>
          </w:p>
          <w:p w14:paraId="60354122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3</w:t>
            </w:r>
            <w:proofErr w:type="gramStart"/>
            <w:r w:rsidRPr="00F15E04">
              <w:rPr>
                <w:color w:val="000000" w:themeColor="text1"/>
              </w:rPr>
              <w:t>x  0</w:t>
            </w:r>
            <w:proofErr w:type="gramEnd"/>
            <w:r w:rsidRPr="00F15E04">
              <w:rPr>
                <w:color w:val="000000" w:themeColor="text1"/>
              </w:rPr>
              <w:t>,49 sek</w:t>
            </w:r>
          </w:p>
          <w:p w14:paraId="76109B2D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2x 0,02 sek</w:t>
            </w:r>
          </w:p>
          <w:p w14:paraId="761E07C7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3,05 sek</w:t>
            </w:r>
          </w:p>
          <w:p w14:paraId="791D5600" w14:textId="77777777" w:rsidR="001F7E8D" w:rsidRPr="00F15E04" w:rsidRDefault="001F7E8D" w:rsidP="00EB34E6">
            <w:pPr>
              <w:rPr>
                <w:bCs/>
                <w:color w:val="000000" w:themeColor="text1"/>
              </w:rPr>
            </w:pPr>
            <w:r w:rsidRPr="00F15E04">
              <w:rPr>
                <w:bCs/>
                <w:color w:val="000000" w:themeColor="text1"/>
              </w:rPr>
              <w:t>1x 33,41sek</w:t>
            </w:r>
          </w:p>
          <w:p w14:paraId="75792FD0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1690" w:type="dxa"/>
          </w:tcPr>
          <w:p w14:paraId="452C3B78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br/>
              <w:t>48,47sek</w:t>
            </w:r>
          </w:p>
          <w:p w14:paraId="4CF23CA4" w14:textId="77777777" w:rsidR="001F7E8D" w:rsidRPr="00F15E04" w:rsidRDefault="001F7E8D" w:rsidP="00EB34E6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F15E04" w:rsidRPr="00F15E04" w14:paraId="5AA77208" w14:textId="77777777" w:rsidTr="001F7E8D">
        <w:tc>
          <w:tcPr>
            <w:tcW w:w="1980" w:type="dxa"/>
          </w:tcPr>
          <w:p w14:paraId="74BF8731" w14:textId="434AF854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br/>
              <w:t xml:space="preserve">Venous blood </w:t>
            </w:r>
            <w:r w:rsidR="00D450C8">
              <w:rPr>
                <w:color w:val="000000" w:themeColor="text1"/>
                <w:lang w:val="en-GB"/>
              </w:rPr>
              <w:t>drawing</w:t>
            </w:r>
          </w:p>
          <w:p w14:paraId="72B25C08" w14:textId="7777777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</w:p>
          <w:p w14:paraId="3F819B36" w14:textId="7777777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t xml:space="preserve"> “Venous periphery vein catheter (24G) (Draw)</w:t>
            </w:r>
          </w:p>
          <w:p w14:paraId="6A2C4DA4" w14:textId="77777777" w:rsidR="001F7E8D" w:rsidRPr="00F15E04" w:rsidDel="00590BED" w:rsidRDefault="001F7E8D" w:rsidP="00EB34E6">
            <w:pPr>
              <w:pStyle w:val="ListParagraph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06" w:type="dxa"/>
          </w:tcPr>
          <w:p w14:paraId="40AB836A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  <w:lang w:val="en-GB"/>
              </w:rPr>
              <w:br/>
              <w:t xml:space="preserve">Materials costs per piece </w:t>
            </w:r>
          </w:p>
          <w:p w14:paraId="0EDD567F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2121" w:type="dxa"/>
          </w:tcPr>
          <w:p w14:paraId="5C4C0992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br/>
              <w:t xml:space="preserve">3p </w:t>
            </w:r>
            <w:proofErr w:type="spellStart"/>
            <w:r w:rsidRPr="00F15E04">
              <w:rPr>
                <w:color w:val="000000" w:themeColor="text1"/>
              </w:rPr>
              <w:t>Syringe</w:t>
            </w:r>
            <w:proofErr w:type="spellEnd"/>
            <w:r w:rsidRPr="00F15E04">
              <w:rPr>
                <w:color w:val="000000" w:themeColor="text1"/>
              </w:rPr>
              <w:t xml:space="preserve"> 5ml </w:t>
            </w:r>
          </w:p>
          <w:p w14:paraId="6C181229" w14:textId="12DD87D6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 xml:space="preserve">2p </w:t>
            </w:r>
            <w:proofErr w:type="spellStart"/>
            <w:r w:rsidRPr="00F15E04">
              <w:rPr>
                <w:color w:val="000000" w:themeColor="text1"/>
              </w:rPr>
              <w:t>S</w:t>
            </w:r>
            <w:r w:rsidR="001075F3" w:rsidRPr="00F15E04">
              <w:rPr>
                <w:color w:val="000000" w:themeColor="text1"/>
              </w:rPr>
              <w:t>wabs</w:t>
            </w:r>
            <w:proofErr w:type="spellEnd"/>
          </w:p>
          <w:p w14:paraId="727D8CDA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 xml:space="preserve">1p </w:t>
            </w:r>
            <w:proofErr w:type="spellStart"/>
            <w:r w:rsidRPr="00F15E04">
              <w:rPr>
                <w:color w:val="000000" w:themeColor="text1"/>
              </w:rPr>
              <w:t>Microtube</w:t>
            </w:r>
            <w:proofErr w:type="spellEnd"/>
          </w:p>
          <w:p w14:paraId="55917F01" w14:textId="11B3FD3D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p 3-</w:t>
            </w:r>
            <w:r w:rsidR="001075F3" w:rsidRPr="00F15E04">
              <w:rPr>
                <w:color w:val="000000" w:themeColor="text1"/>
              </w:rPr>
              <w:t xml:space="preserve">way </w:t>
            </w:r>
            <w:proofErr w:type="spellStart"/>
            <w:r w:rsidR="001075F3" w:rsidRPr="00F15E04">
              <w:rPr>
                <w:color w:val="000000" w:themeColor="text1"/>
              </w:rPr>
              <w:t>connector</w:t>
            </w:r>
            <w:proofErr w:type="spellEnd"/>
          </w:p>
          <w:p w14:paraId="49C23449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3A5CB614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br/>
              <w:t>3</w:t>
            </w:r>
            <w:proofErr w:type="gramStart"/>
            <w:r w:rsidRPr="00F15E04">
              <w:rPr>
                <w:color w:val="000000" w:themeColor="text1"/>
              </w:rPr>
              <w:t>x  0</w:t>
            </w:r>
            <w:proofErr w:type="gramEnd"/>
            <w:r w:rsidRPr="00F15E04">
              <w:rPr>
                <w:color w:val="000000" w:themeColor="text1"/>
              </w:rPr>
              <w:t xml:space="preserve">,49 sek </w:t>
            </w:r>
          </w:p>
          <w:p w14:paraId="11C1E3C7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2 x 0,02 sek</w:t>
            </w:r>
          </w:p>
          <w:p w14:paraId="564BF9D8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3,05 sek</w:t>
            </w:r>
          </w:p>
          <w:p w14:paraId="3BBCC848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4,64sek</w:t>
            </w:r>
          </w:p>
          <w:p w14:paraId="545C52D0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1690" w:type="dxa"/>
          </w:tcPr>
          <w:p w14:paraId="74E1DB89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br/>
              <w:t>9,2sek</w:t>
            </w:r>
          </w:p>
          <w:p w14:paraId="17B01F24" w14:textId="77777777" w:rsidR="001F7E8D" w:rsidRPr="00F15E04" w:rsidRDefault="001F7E8D" w:rsidP="00EB34E6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F15E04" w:rsidRPr="00F15E04" w14:paraId="3E5BDD64" w14:textId="77777777" w:rsidTr="001F7E8D">
        <w:tc>
          <w:tcPr>
            <w:tcW w:w="1980" w:type="dxa"/>
          </w:tcPr>
          <w:p w14:paraId="617082C9" w14:textId="4012F986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br/>
              <w:t xml:space="preserve">Venous blood </w:t>
            </w:r>
            <w:r w:rsidR="00D450C8">
              <w:rPr>
                <w:color w:val="000000" w:themeColor="text1"/>
                <w:lang w:val="en-GB"/>
              </w:rPr>
              <w:t>drawing</w:t>
            </w:r>
          </w:p>
          <w:p w14:paraId="34564897" w14:textId="7777777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</w:p>
          <w:p w14:paraId="6D2B8E16" w14:textId="7777777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t xml:space="preserve"> “Butterfly needle” </w:t>
            </w:r>
          </w:p>
          <w:p w14:paraId="3AF6DBE7" w14:textId="77777777" w:rsidR="001F7E8D" w:rsidRPr="00F15E04" w:rsidDel="00590BED" w:rsidRDefault="001F7E8D" w:rsidP="00EB34E6">
            <w:pPr>
              <w:pStyle w:val="ListParagraph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06" w:type="dxa"/>
          </w:tcPr>
          <w:p w14:paraId="2B5EF4C7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  <w:lang w:val="en-GB"/>
              </w:rPr>
              <w:br/>
              <w:t xml:space="preserve">Materials costs per piece </w:t>
            </w:r>
          </w:p>
          <w:p w14:paraId="74E1312F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2121" w:type="dxa"/>
          </w:tcPr>
          <w:p w14:paraId="7E28CF6E" w14:textId="77777777" w:rsidR="001F7E8D" w:rsidRPr="00F15E04" w:rsidRDefault="001F7E8D" w:rsidP="00EB34E6">
            <w:pPr>
              <w:rPr>
                <w:color w:val="000000" w:themeColor="text1"/>
                <w:lang w:val="en-US"/>
              </w:rPr>
            </w:pPr>
            <w:r w:rsidRPr="00F15E04">
              <w:rPr>
                <w:color w:val="000000" w:themeColor="text1"/>
                <w:lang w:val="en-US"/>
              </w:rPr>
              <w:br/>
              <w:t>1p Butterfly needle</w:t>
            </w:r>
          </w:p>
          <w:p w14:paraId="7EAABCCC" w14:textId="4412D9E3" w:rsidR="001F7E8D" w:rsidRPr="00F15E04" w:rsidRDefault="001F7E8D" w:rsidP="00EB34E6">
            <w:pPr>
              <w:rPr>
                <w:color w:val="000000" w:themeColor="text1"/>
                <w:lang w:val="en-US"/>
              </w:rPr>
            </w:pPr>
            <w:r w:rsidRPr="00F15E04">
              <w:rPr>
                <w:color w:val="000000" w:themeColor="text1"/>
                <w:lang w:val="en-US"/>
              </w:rPr>
              <w:t>2p S</w:t>
            </w:r>
            <w:r w:rsidR="001075F3" w:rsidRPr="00F15E04">
              <w:rPr>
                <w:color w:val="000000" w:themeColor="text1"/>
                <w:lang w:val="en-US"/>
              </w:rPr>
              <w:t>wabs</w:t>
            </w:r>
          </w:p>
          <w:p w14:paraId="7719D877" w14:textId="77777777" w:rsidR="001F7E8D" w:rsidRPr="00F15E04" w:rsidRDefault="001F7E8D" w:rsidP="00EB34E6">
            <w:pPr>
              <w:rPr>
                <w:color w:val="000000" w:themeColor="text1"/>
                <w:lang w:val="en-US"/>
              </w:rPr>
            </w:pPr>
            <w:r w:rsidRPr="00F15E04">
              <w:rPr>
                <w:color w:val="000000" w:themeColor="text1"/>
                <w:lang w:val="en-US"/>
              </w:rPr>
              <w:t>1 Microtube</w:t>
            </w:r>
          </w:p>
          <w:p w14:paraId="35923EE6" w14:textId="77777777" w:rsidR="001F7E8D" w:rsidRPr="00F15E04" w:rsidRDefault="001F7E8D" w:rsidP="00EB34E6">
            <w:pPr>
              <w:rPr>
                <w:bCs/>
                <w:color w:val="000000" w:themeColor="text1"/>
              </w:rPr>
            </w:pPr>
            <w:r w:rsidRPr="00F15E04">
              <w:rPr>
                <w:bCs/>
                <w:color w:val="000000" w:themeColor="text1"/>
              </w:rPr>
              <w:t>1p Plaster</w:t>
            </w:r>
          </w:p>
          <w:p w14:paraId="4683C629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</w:rPr>
              <w:t xml:space="preserve">2g </w:t>
            </w:r>
            <w:proofErr w:type="spellStart"/>
            <w:r w:rsidRPr="00F15E04">
              <w:rPr>
                <w:bCs/>
                <w:color w:val="000000" w:themeColor="text1"/>
              </w:rPr>
              <w:t>EMLAcream</w:t>
            </w:r>
            <w:proofErr w:type="spellEnd"/>
          </w:p>
        </w:tc>
        <w:tc>
          <w:tcPr>
            <w:tcW w:w="1559" w:type="dxa"/>
          </w:tcPr>
          <w:p w14:paraId="4855ED1C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br/>
              <w:t xml:space="preserve">1x 6,46 sek </w:t>
            </w:r>
          </w:p>
          <w:p w14:paraId="23761953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2x 0,02 sek</w:t>
            </w:r>
          </w:p>
          <w:p w14:paraId="04B649F1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3,05 sek</w:t>
            </w:r>
          </w:p>
          <w:p w14:paraId="603F4C49" w14:textId="77777777" w:rsidR="001F7E8D" w:rsidRPr="00F15E04" w:rsidRDefault="001F7E8D" w:rsidP="00EB34E6">
            <w:pPr>
              <w:rPr>
                <w:bCs/>
                <w:color w:val="000000" w:themeColor="text1"/>
              </w:rPr>
            </w:pPr>
            <w:r w:rsidRPr="00F15E04">
              <w:rPr>
                <w:bCs/>
                <w:color w:val="000000" w:themeColor="text1"/>
              </w:rPr>
              <w:t>1x 0,16 sek</w:t>
            </w:r>
          </w:p>
          <w:p w14:paraId="775E6D06" w14:textId="77777777" w:rsidR="001F7E8D" w:rsidRPr="00F15E04" w:rsidRDefault="001F7E8D" w:rsidP="00EB34E6">
            <w:pPr>
              <w:rPr>
                <w:bCs/>
                <w:color w:val="000000" w:themeColor="text1"/>
              </w:rPr>
            </w:pPr>
            <w:r w:rsidRPr="00F15E04">
              <w:rPr>
                <w:bCs/>
                <w:color w:val="000000" w:themeColor="text1"/>
              </w:rPr>
              <w:t>1x 33,41sek</w:t>
            </w:r>
          </w:p>
          <w:p w14:paraId="7C897D95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1690" w:type="dxa"/>
          </w:tcPr>
          <w:p w14:paraId="41A3A774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  <w:lang w:val="en-GB"/>
              </w:rPr>
              <w:br/>
              <w:t>43,12sek</w:t>
            </w:r>
          </w:p>
        </w:tc>
      </w:tr>
      <w:tr w:rsidR="00F15E04" w:rsidRPr="00F15E04" w14:paraId="2693C3C9" w14:textId="77777777" w:rsidTr="001F7E8D">
        <w:tc>
          <w:tcPr>
            <w:tcW w:w="1980" w:type="dxa"/>
          </w:tcPr>
          <w:p w14:paraId="207EB38B" w14:textId="22BC2D3E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br/>
              <w:t xml:space="preserve">Venous blood </w:t>
            </w:r>
            <w:r w:rsidR="00D450C8">
              <w:rPr>
                <w:color w:val="000000" w:themeColor="text1"/>
                <w:lang w:val="en-GB"/>
              </w:rPr>
              <w:t>drawing</w:t>
            </w:r>
          </w:p>
          <w:p w14:paraId="37BA8CCD" w14:textId="7777777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</w:p>
          <w:p w14:paraId="0AB85BE2" w14:textId="7777777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t xml:space="preserve"> “Straight needle </w:t>
            </w:r>
            <w:proofErr w:type="spellStart"/>
            <w:r w:rsidRPr="00F15E04">
              <w:rPr>
                <w:color w:val="000000" w:themeColor="text1"/>
                <w:lang w:val="en-GB"/>
              </w:rPr>
              <w:t>Vaccutainer</w:t>
            </w:r>
            <w:proofErr w:type="spellEnd"/>
            <w:r w:rsidRPr="00F15E04">
              <w:rPr>
                <w:color w:val="000000" w:themeColor="text1"/>
                <w:lang w:val="en-GB"/>
              </w:rPr>
              <w:t xml:space="preserve">” </w:t>
            </w:r>
          </w:p>
          <w:p w14:paraId="5DA9A48C" w14:textId="77777777" w:rsidR="001F7E8D" w:rsidRPr="00F15E04" w:rsidDel="00590BED" w:rsidRDefault="001F7E8D" w:rsidP="00EB34E6">
            <w:pPr>
              <w:pStyle w:val="ListParagraph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706" w:type="dxa"/>
          </w:tcPr>
          <w:p w14:paraId="501A7895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  <w:lang w:val="en-GB"/>
              </w:rPr>
              <w:br/>
              <w:t xml:space="preserve">Materials costs per piece </w:t>
            </w:r>
          </w:p>
          <w:p w14:paraId="2290D149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2121" w:type="dxa"/>
          </w:tcPr>
          <w:p w14:paraId="28B9993D" w14:textId="4BDFEBF7" w:rsidR="001F7E8D" w:rsidRPr="007E3B70" w:rsidRDefault="001F7E8D" w:rsidP="00EB34E6">
            <w:pPr>
              <w:rPr>
                <w:color w:val="000000" w:themeColor="text1"/>
                <w:lang w:val="en-US"/>
              </w:rPr>
            </w:pPr>
            <w:r w:rsidRPr="007E3B70">
              <w:rPr>
                <w:color w:val="000000" w:themeColor="text1"/>
                <w:lang w:val="en-US"/>
              </w:rPr>
              <w:br/>
              <w:t xml:space="preserve">1p Vacuum </w:t>
            </w:r>
            <w:r w:rsidR="007E3B70" w:rsidRPr="007E3B70">
              <w:rPr>
                <w:color w:val="000000" w:themeColor="text1"/>
                <w:lang w:val="en-US"/>
              </w:rPr>
              <w:t>holder</w:t>
            </w:r>
            <w:r w:rsidRPr="007E3B70">
              <w:rPr>
                <w:color w:val="000000" w:themeColor="text1"/>
                <w:lang w:val="en-US"/>
              </w:rPr>
              <w:t xml:space="preserve">  </w:t>
            </w:r>
          </w:p>
          <w:p w14:paraId="3EF5259D" w14:textId="77777777" w:rsidR="00D450C8" w:rsidRPr="007E3B70" w:rsidRDefault="001F7E8D" w:rsidP="00EB34E6">
            <w:pPr>
              <w:rPr>
                <w:color w:val="000000" w:themeColor="text1"/>
                <w:lang w:val="en-US"/>
              </w:rPr>
            </w:pPr>
            <w:r w:rsidRPr="007E3B70">
              <w:rPr>
                <w:color w:val="000000" w:themeColor="text1"/>
                <w:lang w:val="en-US"/>
              </w:rPr>
              <w:t xml:space="preserve">1p </w:t>
            </w:r>
            <w:r w:rsidR="00D450C8" w:rsidRPr="007E3B70">
              <w:rPr>
                <w:color w:val="000000" w:themeColor="text1"/>
                <w:lang w:val="en-US"/>
              </w:rPr>
              <w:t>Straight</w:t>
            </w:r>
            <w:r w:rsidRPr="007E3B70">
              <w:rPr>
                <w:color w:val="000000" w:themeColor="text1"/>
                <w:lang w:val="en-US"/>
              </w:rPr>
              <w:t xml:space="preserve"> </w:t>
            </w:r>
            <w:r w:rsidR="00D450C8" w:rsidRPr="007E3B70">
              <w:rPr>
                <w:color w:val="000000" w:themeColor="text1"/>
                <w:lang w:val="en-US"/>
              </w:rPr>
              <w:t>needle</w:t>
            </w:r>
          </w:p>
          <w:p w14:paraId="5B16280F" w14:textId="3ECFA4E1" w:rsidR="001F7E8D" w:rsidRPr="007E3B70" w:rsidRDefault="001F7E8D" w:rsidP="00EB34E6">
            <w:pPr>
              <w:rPr>
                <w:color w:val="000000" w:themeColor="text1"/>
                <w:lang w:val="en-US"/>
              </w:rPr>
            </w:pPr>
            <w:r w:rsidRPr="007E3B70">
              <w:rPr>
                <w:color w:val="000000" w:themeColor="text1"/>
                <w:lang w:val="en-US"/>
              </w:rPr>
              <w:t>2p S</w:t>
            </w:r>
            <w:r w:rsidR="001075F3" w:rsidRPr="007E3B70">
              <w:rPr>
                <w:color w:val="000000" w:themeColor="text1"/>
                <w:lang w:val="en-US"/>
              </w:rPr>
              <w:t>wabs</w:t>
            </w:r>
          </w:p>
          <w:p w14:paraId="7C0BBEF5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p Plaster</w:t>
            </w:r>
          </w:p>
          <w:p w14:paraId="69A9B257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 xml:space="preserve">1p </w:t>
            </w:r>
            <w:proofErr w:type="spellStart"/>
            <w:r w:rsidRPr="00F15E04">
              <w:rPr>
                <w:color w:val="000000" w:themeColor="text1"/>
              </w:rPr>
              <w:t>Microtube</w:t>
            </w:r>
            <w:proofErr w:type="spellEnd"/>
          </w:p>
          <w:p w14:paraId="2E2B9ED4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</w:rPr>
              <w:t xml:space="preserve">2g </w:t>
            </w:r>
            <w:proofErr w:type="spellStart"/>
            <w:r w:rsidRPr="00F15E04">
              <w:rPr>
                <w:bCs/>
                <w:color w:val="000000" w:themeColor="text1"/>
              </w:rPr>
              <w:t>EMLAcream</w:t>
            </w:r>
            <w:proofErr w:type="spellEnd"/>
          </w:p>
        </w:tc>
        <w:tc>
          <w:tcPr>
            <w:tcW w:w="1559" w:type="dxa"/>
          </w:tcPr>
          <w:p w14:paraId="5A790215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br/>
              <w:t xml:space="preserve">1x 0,15sek </w:t>
            </w:r>
          </w:p>
          <w:p w14:paraId="6F51BC03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0,80sek</w:t>
            </w:r>
          </w:p>
          <w:p w14:paraId="2DA6BDDF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2x 0,02 sek</w:t>
            </w:r>
          </w:p>
          <w:p w14:paraId="70CED45F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0,16 sek</w:t>
            </w:r>
          </w:p>
          <w:p w14:paraId="49B641D6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3,05 sek</w:t>
            </w:r>
          </w:p>
          <w:p w14:paraId="70089C5C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33,41sek</w:t>
            </w:r>
          </w:p>
          <w:p w14:paraId="15636BA9" w14:textId="77777777" w:rsidR="001F7E8D" w:rsidRPr="00F15E04" w:rsidRDefault="001F7E8D" w:rsidP="00EB34E6">
            <w:pPr>
              <w:rPr>
                <w:bCs/>
                <w:color w:val="000000" w:themeColor="text1"/>
              </w:rPr>
            </w:pPr>
          </w:p>
        </w:tc>
        <w:tc>
          <w:tcPr>
            <w:tcW w:w="1690" w:type="dxa"/>
          </w:tcPr>
          <w:p w14:paraId="2225FE26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</w:rPr>
              <w:br/>
            </w:r>
            <w:r w:rsidRPr="00F15E04">
              <w:rPr>
                <w:bCs/>
                <w:color w:val="000000" w:themeColor="text1"/>
                <w:lang w:val="en-GB"/>
              </w:rPr>
              <w:t>37,61sek</w:t>
            </w:r>
          </w:p>
        </w:tc>
      </w:tr>
      <w:tr w:rsidR="00F15E04" w:rsidRPr="00F15E04" w14:paraId="31CE7EBF" w14:textId="77777777" w:rsidTr="001F7E8D">
        <w:tc>
          <w:tcPr>
            <w:tcW w:w="1980" w:type="dxa"/>
          </w:tcPr>
          <w:p w14:paraId="32ADF581" w14:textId="7FADFE69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br/>
              <w:t xml:space="preserve">Venous blood </w:t>
            </w:r>
            <w:r w:rsidR="00D450C8">
              <w:rPr>
                <w:color w:val="000000" w:themeColor="text1"/>
                <w:lang w:val="en-GB"/>
              </w:rPr>
              <w:t>drawing</w:t>
            </w:r>
          </w:p>
          <w:p w14:paraId="56B02609" w14:textId="7777777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</w:p>
          <w:p w14:paraId="3EB00EBF" w14:textId="7777777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t xml:space="preserve"> “Central venous Line draw” </w:t>
            </w:r>
          </w:p>
          <w:p w14:paraId="0332894F" w14:textId="7777777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706" w:type="dxa"/>
          </w:tcPr>
          <w:p w14:paraId="44CA5FF5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  <w:lang w:val="en-GB"/>
              </w:rPr>
              <w:lastRenderedPageBreak/>
              <w:br/>
              <w:t xml:space="preserve">Materials costs per piece </w:t>
            </w:r>
          </w:p>
          <w:p w14:paraId="22D0260E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2121" w:type="dxa"/>
          </w:tcPr>
          <w:p w14:paraId="2650AEB8" w14:textId="52F9FE69" w:rsidR="001F7E8D" w:rsidRPr="007E3B70" w:rsidRDefault="001F7E8D" w:rsidP="00EB34E6">
            <w:pPr>
              <w:rPr>
                <w:color w:val="000000" w:themeColor="text1"/>
                <w:lang w:val="en-US"/>
              </w:rPr>
            </w:pPr>
            <w:r w:rsidRPr="007E3B70">
              <w:rPr>
                <w:color w:val="000000" w:themeColor="text1"/>
                <w:lang w:val="en-US"/>
              </w:rPr>
              <w:lastRenderedPageBreak/>
              <w:br/>
              <w:t xml:space="preserve">1p Vacuum </w:t>
            </w:r>
            <w:r w:rsidR="007E3B70" w:rsidRPr="007E3B70">
              <w:rPr>
                <w:color w:val="000000" w:themeColor="text1"/>
                <w:lang w:val="en-US"/>
              </w:rPr>
              <w:t>holder</w:t>
            </w:r>
            <w:r w:rsidRPr="007E3B70">
              <w:rPr>
                <w:color w:val="000000" w:themeColor="text1"/>
                <w:lang w:val="en-US"/>
              </w:rPr>
              <w:t xml:space="preserve">  </w:t>
            </w:r>
          </w:p>
          <w:p w14:paraId="004B9533" w14:textId="3A027089" w:rsidR="001F7E8D" w:rsidRPr="007E3B70" w:rsidRDefault="001F7E8D" w:rsidP="00EB34E6">
            <w:pPr>
              <w:rPr>
                <w:color w:val="000000" w:themeColor="text1"/>
                <w:lang w:val="en-US"/>
              </w:rPr>
            </w:pPr>
            <w:r w:rsidRPr="007E3B70">
              <w:rPr>
                <w:color w:val="000000" w:themeColor="text1"/>
                <w:lang w:val="en-US"/>
              </w:rPr>
              <w:lastRenderedPageBreak/>
              <w:t xml:space="preserve">1p Vacuum </w:t>
            </w:r>
            <w:r w:rsidR="00D450C8" w:rsidRPr="007E3B70">
              <w:rPr>
                <w:color w:val="000000" w:themeColor="text1"/>
                <w:lang w:val="en-US"/>
              </w:rPr>
              <w:t>cannul</w:t>
            </w:r>
            <w:r w:rsidR="000E6B4D" w:rsidRPr="007E3B70">
              <w:rPr>
                <w:color w:val="000000" w:themeColor="text1"/>
                <w:lang w:val="en-US"/>
              </w:rPr>
              <w:t>a</w:t>
            </w:r>
          </w:p>
          <w:p w14:paraId="6EA77C86" w14:textId="017A507F" w:rsidR="001F7E8D" w:rsidRPr="007E3B70" w:rsidRDefault="001F7E8D" w:rsidP="00EB34E6">
            <w:pPr>
              <w:rPr>
                <w:color w:val="000000" w:themeColor="text1"/>
                <w:lang w:val="en-US"/>
              </w:rPr>
            </w:pPr>
            <w:r w:rsidRPr="007E3B70">
              <w:rPr>
                <w:color w:val="000000" w:themeColor="text1"/>
                <w:lang w:val="en-US"/>
              </w:rPr>
              <w:t>2p S</w:t>
            </w:r>
            <w:r w:rsidR="001075F3" w:rsidRPr="007E3B70">
              <w:rPr>
                <w:color w:val="000000" w:themeColor="text1"/>
                <w:lang w:val="en-US"/>
              </w:rPr>
              <w:t>wabs</w:t>
            </w:r>
          </w:p>
          <w:p w14:paraId="2A6106F6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 xml:space="preserve">3p </w:t>
            </w:r>
            <w:proofErr w:type="spellStart"/>
            <w:r w:rsidRPr="00F15E04">
              <w:rPr>
                <w:color w:val="000000" w:themeColor="text1"/>
              </w:rPr>
              <w:t>Syringe</w:t>
            </w:r>
            <w:proofErr w:type="spellEnd"/>
            <w:r w:rsidRPr="00F15E04">
              <w:rPr>
                <w:color w:val="000000" w:themeColor="text1"/>
              </w:rPr>
              <w:t xml:space="preserve"> 10ml</w:t>
            </w:r>
          </w:p>
          <w:p w14:paraId="6754CAFB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 xml:space="preserve">1p </w:t>
            </w:r>
            <w:proofErr w:type="spellStart"/>
            <w:r w:rsidRPr="00F15E04">
              <w:rPr>
                <w:color w:val="000000" w:themeColor="text1"/>
              </w:rPr>
              <w:t>Microtube</w:t>
            </w:r>
            <w:proofErr w:type="spellEnd"/>
          </w:p>
          <w:p w14:paraId="3AFBE131" w14:textId="77777777" w:rsidR="001F7E8D" w:rsidRPr="00F15E04" w:rsidRDefault="001F7E8D" w:rsidP="00EB34E6">
            <w:pPr>
              <w:rPr>
                <w:color w:val="000000" w:themeColor="text1"/>
                <w:lang w:val="en-US"/>
              </w:rPr>
            </w:pPr>
            <w:r w:rsidRPr="00F15E04">
              <w:rPr>
                <w:color w:val="000000" w:themeColor="text1"/>
                <w:lang w:val="en-US"/>
              </w:rPr>
              <w:t xml:space="preserve">1p </w:t>
            </w:r>
            <w:proofErr w:type="spellStart"/>
            <w:r w:rsidRPr="00F15E04">
              <w:rPr>
                <w:color w:val="000000" w:themeColor="text1"/>
                <w:lang w:val="en-US"/>
              </w:rPr>
              <w:t>injektionsmemb</w:t>
            </w:r>
            <w:proofErr w:type="spellEnd"/>
          </w:p>
          <w:p w14:paraId="6BFADEC1" w14:textId="01FD8F9B" w:rsidR="001F7E8D" w:rsidRPr="00F15E04" w:rsidRDefault="001F7E8D" w:rsidP="00EB34E6">
            <w:pPr>
              <w:rPr>
                <w:color w:val="000000" w:themeColor="text1"/>
                <w:lang w:val="en-US"/>
              </w:rPr>
            </w:pPr>
            <w:r w:rsidRPr="00F15E04">
              <w:rPr>
                <w:color w:val="000000" w:themeColor="text1"/>
                <w:lang w:val="en-US"/>
              </w:rPr>
              <w:t>1p 3-</w:t>
            </w:r>
            <w:r w:rsidR="001075F3" w:rsidRPr="00F15E04">
              <w:rPr>
                <w:color w:val="000000" w:themeColor="text1"/>
                <w:lang w:val="en-US"/>
              </w:rPr>
              <w:t>way connector</w:t>
            </w:r>
          </w:p>
          <w:p w14:paraId="124076AC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4E154EF8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lastRenderedPageBreak/>
              <w:br/>
              <w:t xml:space="preserve">1x 0,15sek </w:t>
            </w:r>
          </w:p>
          <w:p w14:paraId="2283598F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0,80sek</w:t>
            </w:r>
          </w:p>
          <w:p w14:paraId="240F9825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lastRenderedPageBreak/>
              <w:t>2x 0,02 sek</w:t>
            </w:r>
          </w:p>
          <w:p w14:paraId="054C8B14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 xml:space="preserve">3x 0,49 sek </w:t>
            </w:r>
          </w:p>
          <w:p w14:paraId="64802441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3,05 sek</w:t>
            </w:r>
          </w:p>
          <w:p w14:paraId="22FBAEFA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 x 4,75sek</w:t>
            </w:r>
          </w:p>
          <w:p w14:paraId="2C746CBC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</w:rPr>
              <w:t>1x 4,64sek</w:t>
            </w:r>
          </w:p>
        </w:tc>
        <w:tc>
          <w:tcPr>
            <w:tcW w:w="1690" w:type="dxa"/>
          </w:tcPr>
          <w:p w14:paraId="097C3FD1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lastRenderedPageBreak/>
              <w:br/>
              <w:t>14,9sek</w:t>
            </w:r>
          </w:p>
          <w:p w14:paraId="7EA8EE64" w14:textId="77777777" w:rsidR="001F7E8D" w:rsidRPr="00F15E04" w:rsidRDefault="001F7E8D" w:rsidP="00EB34E6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F15E04" w:rsidRPr="00F15E04" w14:paraId="79778660" w14:textId="77777777" w:rsidTr="001F7E8D">
        <w:tc>
          <w:tcPr>
            <w:tcW w:w="1980" w:type="dxa"/>
          </w:tcPr>
          <w:p w14:paraId="22CCF898" w14:textId="59F2B2F4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br/>
              <w:t xml:space="preserve">Capillary blood </w:t>
            </w:r>
            <w:r w:rsidR="00634327">
              <w:rPr>
                <w:color w:val="000000" w:themeColor="text1"/>
                <w:lang w:val="en-GB"/>
              </w:rPr>
              <w:t>draw</w:t>
            </w:r>
          </w:p>
          <w:p w14:paraId="2C69A92D" w14:textId="77777777" w:rsidR="001F7E8D" w:rsidRPr="00F15E04" w:rsidRDefault="001F7E8D" w:rsidP="00EB34E6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6C8BE189" w14:textId="7777777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t>“Finger punction”</w:t>
            </w:r>
          </w:p>
        </w:tc>
        <w:tc>
          <w:tcPr>
            <w:tcW w:w="1706" w:type="dxa"/>
          </w:tcPr>
          <w:p w14:paraId="4D583BD5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  <w:lang w:val="en-GB"/>
              </w:rPr>
              <w:br/>
              <w:t xml:space="preserve">Materials costs per piece </w:t>
            </w:r>
          </w:p>
          <w:p w14:paraId="4CFC25FB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  <w:p w14:paraId="0049F297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  <w:p w14:paraId="2FEC4D9E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121" w:type="dxa"/>
          </w:tcPr>
          <w:p w14:paraId="176A7A2C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br/>
              <w:t xml:space="preserve">1p Finger </w:t>
            </w:r>
            <w:proofErr w:type="spellStart"/>
            <w:r w:rsidRPr="00F15E04">
              <w:rPr>
                <w:color w:val="000000" w:themeColor="text1"/>
              </w:rPr>
              <w:t>lancet</w:t>
            </w:r>
            <w:proofErr w:type="spellEnd"/>
          </w:p>
          <w:p w14:paraId="6ADDAEB1" w14:textId="5C5D1198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 xml:space="preserve">2p </w:t>
            </w:r>
            <w:proofErr w:type="spellStart"/>
            <w:r w:rsidRPr="00F15E04">
              <w:rPr>
                <w:color w:val="000000" w:themeColor="text1"/>
              </w:rPr>
              <w:t>S</w:t>
            </w:r>
            <w:r w:rsidR="00D43EDF" w:rsidRPr="00F15E04">
              <w:rPr>
                <w:color w:val="000000" w:themeColor="text1"/>
              </w:rPr>
              <w:t>wabs</w:t>
            </w:r>
            <w:proofErr w:type="spellEnd"/>
          </w:p>
          <w:p w14:paraId="5583ABCB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p Plaster</w:t>
            </w:r>
          </w:p>
          <w:p w14:paraId="37626F60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 xml:space="preserve">1p </w:t>
            </w:r>
            <w:proofErr w:type="spellStart"/>
            <w:r w:rsidRPr="00F15E04">
              <w:rPr>
                <w:color w:val="000000" w:themeColor="text1"/>
              </w:rPr>
              <w:t>Microtube</w:t>
            </w:r>
            <w:proofErr w:type="spellEnd"/>
          </w:p>
          <w:p w14:paraId="56578D8A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77DDD4E6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br/>
              <w:t>1 x 0,79 sek</w:t>
            </w:r>
          </w:p>
          <w:p w14:paraId="143D7FBB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2x 0,02 sek</w:t>
            </w:r>
          </w:p>
          <w:p w14:paraId="1659EC4C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0,16 sek</w:t>
            </w:r>
          </w:p>
          <w:p w14:paraId="12CADE67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3,05 sek</w:t>
            </w:r>
          </w:p>
          <w:p w14:paraId="0BC2D124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1690" w:type="dxa"/>
          </w:tcPr>
          <w:p w14:paraId="4BDDFCA3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br/>
              <w:t>4,04sek</w:t>
            </w:r>
          </w:p>
          <w:p w14:paraId="1E31D9A6" w14:textId="77777777" w:rsidR="001F7E8D" w:rsidRPr="00F15E04" w:rsidRDefault="001F7E8D" w:rsidP="00EB34E6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F15E04" w:rsidRPr="00F15E04" w14:paraId="66B3C0DA" w14:textId="77777777" w:rsidTr="001F7E8D">
        <w:tc>
          <w:tcPr>
            <w:tcW w:w="1980" w:type="dxa"/>
          </w:tcPr>
          <w:p w14:paraId="5DADE510" w14:textId="66454425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br/>
              <w:t xml:space="preserve">Capillary blood </w:t>
            </w:r>
            <w:r w:rsidR="00634327">
              <w:rPr>
                <w:color w:val="000000" w:themeColor="text1"/>
                <w:lang w:val="en-GB"/>
              </w:rPr>
              <w:t>draw</w:t>
            </w:r>
          </w:p>
          <w:p w14:paraId="73399164" w14:textId="77777777" w:rsidR="001F7E8D" w:rsidRPr="00F15E04" w:rsidRDefault="001F7E8D" w:rsidP="00EB34E6">
            <w:pPr>
              <w:rPr>
                <w:i/>
                <w:iCs/>
                <w:color w:val="000000" w:themeColor="text1"/>
                <w:lang w:val="en-GB"/>
              </w:rPr>
            </w:pPr>
          </w:p>
          <w:p w14:paraId="028BAFD4" w14:textId="77777777" w:rsidR="001F7E8D" w:rsidRPr="00F15E04" w:rsidRDefault="001F7E8D" w:rsidP="00EB34E6">
            <w:pPr>
              <w:rPr>
                <w:color w:val="000000" w:themeColor="text1"/>
                <w:lang w:val="en-GB"/>
              </w:rPr>
            </w:pPr>
            <w:r w:rsidRPr="00F15E04">
              <w:rPr>
                <w:color w:val="000000" w:themeColor="text1"/>
                <w:lang w:val="en-GB"/>
              </w:rPr>
              <w:t>“Heel side punction”</w:t>
            </w:r>
          </w:p>
        </w:tc>
        <w:tc>
          <w:tcPr>
            <w:tcW w:w="1706" w:type="dxa"/>
          </w:tcPr>
          <w:p w14:paraId="43E50D4A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  <w:r w:rsidRPr="00F15E04">
              <w:rPr>
                <w:bCs/>
                <w:color w:val="000000" w:themeColor="text1"/>
                <w:lang w:val="en-GB"/>
              </w:rPr>
              <w:br/>
              <w:t xml:space="preserve">Materials costs per piece </w:t>
            </w:r>
          </w:p>
          <w:p w14:paraId="453BAF58" w14:textId="77777777" w:rsidR="001F7E8D" w:rsidRPr="00F15E04" w:rsidRDefault="001F7E8D" w:rsidP="00EB34E6">
            <w:pPr>
              <w:rPr>
                <w:bCs/>
                <w:color w:val="000000" w:themeColor="text1"/>
                <w:lang w:val="en-GB"/>
              </w:rPr>
            </w:pPr>
          </w:p>
        </w:tc>
        <w:tc>
          <w:tcPr>
            <w:tcW w:w="2121" w:type="dxa"/>
          </w:tcPr>
          <w:p w14:paraId="1DC29D2F" w14:textId="77777777" w:rsidR="001F7E8D" w:rsidRPr="00F15E04" w:rsidRDefault="001F7E8D" w:rsidP="00EB34E6">
            <w:pPr>
              <w:rPr>
                <w:color w:val="000000" w:themeColor="text1"/>
                <w:lang w:val="en-US"/>
              </w:rPr>
            </w:pPr>
            <w:r w:rsidRPr="00F15E04">
              <w:rPr>
                <w:color w:val="000000" w:themeColor="text1"/>
                <w:lang w:val="en-US"/>
              </w:rPr>
              <w:br/>
              <w:t>1p heel lancet</w:t>
            </w:r>
          </w:p>
          <w:p w14:paraId="4E14E239" w14:textId="6373F0AE" w:rsidR="001F7E8D" w:rsidRPr="00F15E04" w:rsidRDefault="001F7E8D" w:rsidP="00EB34E6">
            <w:pPr>
              <w:rPr>
                <w:color w:val="000000" w:themeColor="text1"/>
                <w:lang w:val="en-US"/>
              </w:rPr>
            </w:pPr>
            <w:r w:rsidRPr="00F15E04">
              <w:rPr>
                <w:color w:val="000000" w:themeColor="text1"/>
                <w:lang w:val="en-US"/>
              </w:rPr>
              <w:t>2p S</w:t>
            </w:r>
            <w:r w:rsidR="00D43EDF" w:rsidRPr="00F15E04">
              <w:rPr>
                <w:color w:val="000000" w:themeColor="text1"/>
                <w:lang w:val="en-US"/>
              </w:rPr>
              <w:t>wabs</w:t>
            </w:r>
          </w:p>
          <w:p w14:paraId="12378FDC" w14:textId="77777777" w:rsidR="001F7E8D" w:rsidRPr="00F15E04" w:rsidRDefault="001F7E8D" w:rsidP="00EB34E6">
            <w:pPr>
              <w:rPr>
                <w:color w:val="000000" w:themeColor="text1"/>
                <w:lang w:val="en-US"/>
              </w:rPr>
            </w:pPr>
            <w:r w:rsidRPr="00F15E04">
              <w:rPr>
                <w:color w:val="000000" w:themeColor="text1"/>
                <w:lang w:val="en-US"/>
              </w:rPr>
              <w:t>1p Plaster</w:t>
            </w:r>
          </w:p>
          <w:p w14:paraId="789694A7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 xml:space="preserve">1p </w:t>
            </w:r>
            <w:proofErr w:type="spellStart"/>
            <w:r w:rsidRPr="00F15E04">
              <w:rPr>
                <w:color w:val="000000" w:themeColor="text1"/>
              </w:rPr>
              <w:t>Microtube</w:t>
            </w:r>
            <w:proofErr w:type="spellEnd"/>
          </w:p>
          <w:p w14:paraId="43D1D18A" w14:textId="77777777" w:rsidR="001F7E8D" w:rsidRPr="00F15E04" w:rsidRDefault="001F7E8D" w:rsidP="00EB34E6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360732C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br/>
              <w:t>1 x 11,75sek</w:t>
            </w:r>
          </w:p>
          <w:p w14:paraId="062F493D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2x 0,02 sek</w:t>
            </w:r>
          </w:p>
          <w:p w14:paraId="5F194C00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0,16 sek</w:t>
            </w:r>
          </w:p>
          <w:p w14:paraId="68858798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t>1x 3,05 sek</w:t>
            </w:r>
          </w:p>
          <w:p w14:paraId="65AFCC20" w14:textId="77777777" w:rsidR="001F7E8D" w:rsidRPr="00F15E04" w:rsidRDefault="001F7E8D" w:rsidP="00EB34E6">
            <w:pPr>
              <w:rPr>
                <w:color w:val="000000" w:themeColor="text1"/>
              </w:rPr>
            </w:pPr>
          </w:p>
        </w:tc>
        <w:tc>
          <w:tcPr>
            <w:tcW w:w="1690" w:type="dxa"/>
          </w:tcPr>
          <w:p w14:paraId="2436D5C6" w14:textId="77777777" w:rsidR="001F7E8D" w:rsidRPr="00F15E04" w:rsidRDefault="001F7E8D" w:rsidP="00EB34E6">
            <w:pPr>
              <w:rPr>
                <w:color w:val="000000" w:themeColor="text1"/>
              </w:rPr>
            </w:pPr>
            <w:r w:rsidRPr="00F15E04">
              <w:rPr>
                <w:color w:val="000000" w:themeColor="text1"/>
              </w:rPr>
              <w:br/>
              <w:t>15sek</w:t>
            </w:r>
          </w:p>
        </w:tc>
      </w:tr>
    </w:tbl>
    <w:p w14:paraId="240F15EA" w14:textId="274A1E13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351A1BF9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074CD4B4" w14:textId="77777777" w:rsidR="001F7E8D" w:rsidRDefault="001F7E8D" w:rsidP="003C2414">
      <w:pPr>
        <w:rPr>
          <w:i/>
          <w:iCs/>
          <w:sz w:val="20"/>
          <w:szCs w:val="20"/>
          <w:lang w:val="en-US"/>
        </w:rPr>
      </w:pPr>
    </w:p>
    <w:p w14:paraId="7347DD4B" w14:textId="77777777" w:rsidR="00DB4DEA" w:rsidRDefault="00DB4DEA" w:rsidP="003C2414">
      <w:pPr>
        <w:rPr>
          <w:i/>
          <w:iCs/>
          <w:sz w:val="20"/>
          <w:szCs w:val="20"/>
          <w:lang w:val="en-US"/>
        </w:rPr>
      </w:pPr>
    </w:p>
    <w:sectPr w:rsidR="00DB4DEA" w:rsidSect="002452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A5A79"/>
    <w:multiLevelType w:val="hybridMultilevel"/>
    <w:tmpl w:val="68D2A9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83C50"/>
    <w:multiLevelType w:val="hybridMultilevel"/>
    <w:tmpl w:val="4AC020C0"/>
    <w:lvl w:ilvl="0" w:tplc="0FEE70DC">
      <w:start w:val="5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B521A"/>
    <w:multiLevelType w:val="hybridMultilevel"/>
    <w:tmpl w:val="D430B970"/>
    <w:lvl w:ilvl="0" w:tplc="041D0001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906D48"/>
    <w:multiLevelType w:val="hybridMultilevel"/>
    <w:tmpl w:val="185A9A38"/>
    <w:lvl w:ilvl="0" w:tplc="041D0001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4737690">
    <w:abstractNumId w:val="1"/>
  </w:num>
  <w:num w:numId="2" w16cid:durableId="1225684287">
    <w:abstractNumId w:val="2"/>
  </w:num>
  <w:num w:numId="3" w16cid:durableId="161316516">
    <w:abstractNumId w:val="3"/>
  </w:num>
  <w:num w:numId="4" w16cid:durableId="1553420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414"/>
    <w:rsid w:val="00041B02"/>
    <w:rsid w:val="000449FE"/>
    <w:rsid w:val="00050C10"/>
    <w:rsid w:val="00061371"/>
    <w:rsid w:val="00070810"/>
    <w:rsid w:val="000779BA"/>
    <w:rsid w:val="000828BD"/>
    <w:rsid w:val="00091709"/>
    <w:rsid w:val="00091BDE"/>
    <w:rsid w:val="00096038"/>
    <w:rsid w:val="000A22FF"/>
    <w:rsid w:val="000A7B74"/>
    <w:rsid w:val="000B1DD3"/>
    <w:rsid w:val="000C3818"/>
    <w:rsid w:val="000E6B4D"/>
    <w:rsid w:val="000F4B84"/>
    <w:rsid w:val="001075F3"/>
    <w:rsid w:val="00111A6B"/>
    <w:rsid w:val="001230B1"/>
    <w:rsid w:val="00141D4B"/>
    <w:rsid w:val="00151ADE"/>
    <w:rsid w:val="0015667E"/>
    <w:rsid w:val="00164BBF"/>
    <w:rsid w:val="00177557"/>
    <w:rsid w:val="00185C7E"/>
    <w:rsid w:val="00187045"/>
    <w:rsid w:val="00195B7B"/>
    <w:rsid w:val="00197520"/>
    <w:rsid w:val="001976E7"/>
    <w:rsid w:val="001A06A2"/>
    <w:rsid w:val="001A13C3"/>
    <w:rsid w:val="001A39BA"/>
    <w:rsid w:val="001B6675"/>
    <w:rsid w:val="001C7277"/>
    <w:rsid w:val="001C7744"/>
    <w:rsid w:val="001D64C0"/>
    <w:rsid w:val="001D65C5"/>
    <w:rsid w:val="001D67CC"/>
    <w:rsid w:val="001F7E8D"/>
    <w:rsid w:val="00204DD9"/>
    <w:rsid w:val="00222BEE"/>
    <w:rsid w:val="00242E79"/>
    <w:rsid w:val="002452CF"/>
    <w:rsid w:val="00245EBA"/>
    <w:rsid w:val="00251E2E"/>
    <w:rsid w:val="002643F5"/>
    <w:rsid w:val="002678E5"/>
    <w:rsid w:val="00277512"/>
    <w:rsid w:val="00287E7B"/>
    <w:rsid w:val="002A6BCC"/>
    <w:rsid w:val="002B6F77"/>
    <w:rsid w:val="002C361A"/>
    <w:rsid w:val="002E567C"/>
    <w:rsid w:val="0030109C"/>
    <w:rsid w:val="00306F60"/>
    <w:rsid w:val="00311598"/>
    <w:rsid w:val="00317B62"/>
    <w:rsid w:val="00321AC3"/>
    <w:rsid w:val="00333C0B"/>
    <w:rsid w:val="00333C49"/>
    <w:rsid w:val="003371C4"/>
    <w:rsid w:val="00343669"/>
    <w:rsid w:val="00347F2C"/>
    <w:rsid w:val="003648BA"/>
    <w:rsid w:val="00366EAB"/>
    <w:rsid w:val="00380B1B"/>
    <w:rsid w:val="003934C3"/>
    <w:rsid w:val="00394C97"/>
    <w:rsid w:val="003A0A6C"/>
    <w:rsid w:val="003A5840"/>
    <w:rsid w:val="003B06F6"/>
    <w:rsid w:val="003C0409"/>
    <w:rsid w:val="003C0BBD"/>
    <w:rsid w:val="003C2414"/>
    <w:rsid w:val="003F0BE5"/>
    <w:rsid w:val="003F35FA"/>
    <w:rsid w:val="003F38D2"/>
    <w:rsid w:val="003F3E29"/>
    <w:rsid w:val="00401B90"/>
    <w:rsid w:val="00414A93"/>
    <w:rsid w:val="00414B3F"/>
    <w:rsid w:val="004157D7"/>
    <w:rsid w:val="00416E58"/>
    <w:rsid w:val="004212DA"/>
    <w:rsid w:val="00421567"/>
    <w:rsid w:val="00435984"/>
    <w:rsid w:val="00440FD3"/>
    <w:rsid w:val="004434D9"/>
    <w:rsid w:val="0047148F"/>
    <w:rsid w:val="00475432"/>
    <w:rsid w:val="00494D31"/>
    <w:rsid w:val="004A55DB"/>
    <w:rsid w:val="004A7AD3"/>
    <w:rsid w:val="004B2227"/>
    <w:rsid w:val="004B39C2"/>
    <w:rsid w:val="004C1730"/>
    <w:rsid w:val="004D1936"/>
    <w:rsid w:val="004D3789"/>
    <w:rsid w:val="004D73EF"/>
    <w:rsid w:val="004E342F"/>
    <w:rsid w:val="00506BDB"/>
    <w:rsid w:val="005126A6"/>
    <w:rsid w:val="00521174"/>
    <w:rsid w:val="00530980"/>
    <w:rsid w:val="0053211A"/>
    <w:rsid w:val="00544D2F"/>
    <w:rsid w:val="005465C7"/>
    <w:rsid w:val="005476B1"/>
    <w:rsid w:val="005666B8"/>
    <w:rsid w:val="0057276E"/>
    <w:rsid w:val="005756CF"/>
    <w:rsid w:val="00583A88"/>
    <w:rsid w:val="005954C1"/>
    <w:rsid w:val="005958F6"/>
    <w:rsid w:val="005C0ADD"/>
    <w:rsid w:val="005C3CB6"/>
    <w:rsid w:val="005C47DA"/>
    <w:rsid w:val="005D2554"/>
    <w:rsid w:val="005E1301"/>
    <w:rsid w:val="005E13A9"/>
    <w:rsid w:val="005F19D5"/>
    <w:rsid w:val="005F4935"/>
    <w:rsid w:val="00634327"/>
    <w:rsid w:val="0064199D"/>
    <w:rsid w:val="006424B5"/>
    <w:rsid w:val="00642BFD"/>
    <w:rsid w:val="00642F6F"/>
    <w:rsid w:val="00664CAD"/>
    <w:rsid w:val="00672453"/>
    <w:rsid w:val="0068142A"/>
    <w:rsid w:val="006815EA"/>
    <w:rsid w:val="00691C42"/>
    <w:rsid w:val="006C6D46"/>
    <w:rsid w:val="006E1B24"/>
    <w:rsid w:val="006E2E39"/>
    <w:rsid w:val="006F25CB"/>
    <w:rsid w:val="006F70E9"/>
    <w:rsid w:val="006F727B"/>
    <w:rsid w:val="006F7976"/>
    <w:rsid w:val="00703C1B"/>
    <w:rsid w:val="00703FFB"/>
    <w:rsid w:val="00720AD3"/>
    <w:rsid w:val="00720D03"/>
    <w:rsid w:val="00721292"/>
    <w:rsid w:val="00740211"/>
    <w:rsid w:val="00745041"/>
    <w:rsid w:val="00746B60"/>
    <w:rsid w:val="0075135E"/>
    <w:rsid w:val="00754E13"/>
    <w:rsid w:val="00767306"/>
    <w:rsid w:val="007673DD"/>
    <w:rsid w:val="00770507"/>
    <w:rsid w:val="007836CD"/>
    <w:rsid w:val="00783FF3"/>
    <w:rsid w:val="00785604"/>
    <w:rsid w:val="007A3417"/>
    <w:rsid w:val="007A7F86"/>
    <w:rsid w:val="007B039B"/>
    <w:rsid w:val="007C4062"/>
    <w:rsid w:val="007C6E95"/>
    <w:rsid w:val="007D0994"/>
    <w:rsid w:val="007D0E3D"/>
    <w:rsid w:val="007E3B70"/>
    <w:rsid w:val="007E7498"/>
    <w:rsid w:val="007F1EB8"/>
    <w:rsid w:val="007F502E"/>
    <w:rsid w:val="007F6DFC"/>
    <w:rsid w:val="007F77D7"/>
    <w:rsid w:val="008040CB"/>
    <w:rsid w:val="00805BDB"/>
    <w:rsid w:val="00806EB5"/>
    <w:rsid w:val="00807ADF"/>
    <w:rsid w:val="008148E6"/>
    <w:rsid w:val="008232CD"/>
    <w:rsid w:val="00825B66"/>
    <w:rsid w:val="008331A7"/>
    <w:rsid w:val="00835544"/>
    <w:rsid w:val="00836C44"/>
    <w:rsid w:val="00837F4B"/>
    <w:rsid w:val="00841048"/>
    <w:rsid w:val="00885C9C"/>
    <w:rsid w:val="00886259"/>
    <w:rsid w:val="00893500"/>
    <w:rsid w:val="0089426C"/>
    <w:rsid w:val="0089493B"/>
    <w:rsid w:val="008961F3"/>
    <w:rsid w:val="0089737A"/>
    <w:rsid w:val="008B0D2B"/>
    <w:rsid w:val="008B11D7"/>
    <w:rsid w:val="008B5D56"/>
    <w:rsid w:val="008C56F2"/>
    <w:rsid w:val="008D0525"/>
    <w:rsid w:val="008D614E"/>
    <w:rsid w:val="008E1B3C"/>
    <w:rsid w:val="008E3532"/>
    <w:rsid w:val="008E56F6"/>
    <w:rsid w:val="008F056D"/>
    <w:rsid w:val="00911B0C"/>
    <w:rsid w:val="00913549"/>
    <w:rsid w:val="00927856"/>
    <w:rsid w:val="0093000A"/>
    <w:rsid w:val="00931373"/>
    <w:rsid w:val="00951DF3"/>
    <w:rsid w:val="00965837"/>
    <w:rsid w:val="00970BB6"/>
    <w:rsid w:val="00973BBB"/>
    <w:rsid w:val="00977041"/>
    <w:rsid w:val="00991A32"/>
    <w:rsid w:val="00993395"/>
    <w:rsid w:val="009A0BDA"/>
    <w:rsid w:val="009B1169"/>
    <w:rsid w:val="009B7868"/>
    <w:rsid w:val="009C008E"/>
    <w:rsid w:val="009C680D"/>
    <w:rsid w:val="00A0115E"/>
    <w:rsid w:val="00A02F2B"/>
    <w:rsid w:val="00A17B7F"/>
    <w:rsid w:val="00A21592"/>
    <w:rsid w:val="00A22695"/>
    <w:rsid w:val="00A42DED"/>
    <w:rsid w:val="00A4615F"/>
    <w:rsid w:val="00A57DF8"/>
    <w:rsid w:val="00A821CC"/>
    <w:rsid w:val="00A86197"/>
    <w:rsid w:val="00A86A70"/>
    <w:rsid w:val="00A96F90"/>
    <w:rsid w:val="00AB53B3"/>
    <w:rsid w:val="00AC2524"/>
    <w:rsid w:val="00AE315D"/>
    <w:rsid w:val="00AF5DB5"/>
    <w:rsid w:val="00AF7096"/>
    <w:rsid w:val="00B37D6C"/>
    <w:rsid w:val="00B4128B"/>
    <w:rsid w:val="00B50A8B"/>
    <w:rsid w:val="00B52A2C"/>
    <w:rsid w:val="00B54AE2"/>
    <w:rsid w:val="00B638BA"/>
    <w:rsid w:val="00B72489"/>
    <w:rsid w:val="00B765AE"/>
    <w:rsid w:val="00B843F9"/>
    <w:rsid w:val="00B85707"/>
    <w:rsid w:val="00B90311"/>
    <w:rsid w:val="00BB4E96"/>
    <w:rsid w:val="00BB6799"/>
    <w:rsid w:val="00BC3331"/>
    <w:rsid w:val="00BC37D9"/>
    <w:rsid w:val="00BD2273"/>
    <w:rsid w:val="00BD6112"/>
    <w:rsid w:val="00BE48F8"/>
    <w:rsid w:val="00BF3F9C"/>
    <w:rsid w:val="00BF75C4"/>
    <w:rsid w:val="00C12DF6"/>
    <w:rsid w:val="00C2656B"/>
    <w:rsid w:val="00C601AF"/>
    <w:rsid w:val="00C67AE1"/>
    <w:rsid w:val="00C76B32"/>
    <w:rsid w:val="00C77C31"/>
    <w:rsid w:val="00C962CB"/>
    <w:rsid w:val="00CA1F1A"/>
    <w:rsid w:val="00CA2D77"/>
    <w:rsid w:val="00CC05C7"/>
    <w:rsid w:val="00CC07BE"/>
    <w:rsid w:val="00CE15A5"/>
    <w:rsid w:val="00CE4C36"/>
    <w:rsid w:val="00CF2A62"/>
    <w:rsid w:val="00D02DE5"/>
    <w:rsid w:val="00D06EBD"/>
    <w:rsid w:val="00D201E4"/>
    <w:rsid w:val="00D214C8"/>
    <w:rsid w:val="00D30BA5"/>
    <w:rsid w:val="00D43457"/>
    <w:rsid w:val="00D43EDF"/>
    <w:rsid w:val="00D450C8"/>
    <w:rsid w:val="00D5567F"/>
    <w:rsid w:val="00D64BF8"/>
    <w:rsid w:val="00D72B01"/>
    <w:rsid w:val="00D73882"/>
    <w:rsid w:val="00DA6226"/>
    <w:rsid w:val="00DB039F"/>
    <w:rsid w:val="00DB4DEA"/>
    <w:rsid w:val="00DB695B"/>
    <w:rsid w:val="00DB6EB2"/>
    <w:rsid w:val="00DC2154"/>
    <w:rsid w:val="00DE3E57"/>
    <w:rsid w:val="00DF05A4"/>
    <w:rsid w:val="00DF4AE1"/>
    <w:rsid w:val="00E01303"/>
    <w:rsid w:val="00E0725A"/>
    <w:rsid w:val="00E2385A"/>
    <w:rsid w:val="00E25F09"/>
    <w:rsid w:val="00E41075"/>
    <w:rsid w:val="00E43033"/>
    <w:rsid w:val="00E459F6"/>
    <w:rsid w:val="00E50F56"/>
    <w:rsid w:val="00E527A5"/>
    <w:rsid w:val="00E60688"/>
    <w:rsid w:val="00E61B8E"/>
    <w:rsid w:val="00E61D49"/>
    <w:rsid w:val="00E62425"/>
    <w:rsid w:val="00E62580"/>
    <w:rsid w:val="00E77E48"/>
    <w:rsid w:val="00E834AF"/>
    <w:rsid w:val="00E83CAB"/>
    <w:rsid w:val="00E858DE"/>
    <w:rsid w:val="00E866ED"/>
    <w:rsid w:val="00E9232D"/>
    <w:rsid w:val="00E92AE6"/>
    <w:rsid w:val="00E93493"/>
    <w:rsid w:val="00E965AA"/>
    <w:rsid w:val="00E96841"/>
    <w:rsid w:val="00E976FB"/>
    <w:rsid w:val="00EB3327"/>
    <w:rsid w:val="00EB7430"/>
    <w:rsid w:val="00EC64F7"/>
    <w:rsid w:val="00ED77C8"/>
    <w:rsid w:val="00EF19F2"/>
    <w:rsid w:val="00EF245A"/>
    <w:rsid w:val="00F02EFA"/>
    <w:rsid w:val="00F11EB3"/>
    <w:rsid w:val="00F15E04"/>
    <w:rsid w:val="00F1791B"/>
    <w:rsid w:val="00F207AE"/>
    <w:rsid w:val="00F21531"/>
    <w:rsid w:val="00F23743"/>
    <w:rsid w:val="00F30F16"/>
    <w:rsid w:val="00F34B24"/>
    <w:rsid w:val="00F467C1"/>
    <w:rsid w:val="00F91FDF"/>
    <w:rsid w:val="00FB6EB8"/>
    <w:rsid w:val="00FC166A"/>
    <w:rsid w:val="00FC5C5B"/>
    <w:rsid w:val="00FC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7AD09D"/>
  <w15:chartTrackingRefBased/>
  <w15:docId w15:val="{C6E341D7-BA0F-3349-A715-FE188344D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E96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4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41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C2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2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4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41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72B0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DF3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6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1</Words>
  <Characters>291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jelmgren</dc:creator>
  <cp:keywords/>
  <dc:description/>
  <cp:lastModifiedBy>Henrik Hjelmgren</cp:lastModifiedBy>
  <cp:revision>2</cp:revision>
  <dcterms:created xsi:type="dcterms:W3CDTF">2023-07-11T15:06:00Z</dcterms:created>
  <dcterms:modified xsi:type="dcterms:W3CDTF">2023-07-11T15:06:00Z</dcterms:modified>
</cp:coreProperties>
</file>